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98D5D2" w14:textId="6A48CF2B" w:rsidR="00F22344" w:rsidRPr="00A94671" w:rsidRDefault="00F22344" w:rsidP="00F22344">
      <w:pPr>
        <w:jc w:val="both"/>
        <w:rPr>
          <w:rFonts w:asciiTheme="majorBidi" w:hAnsiTheme="majorBidi" w:cstheme="majorBidi"/>
          <w:sz w:val="24"/>
          <w:szCs w:val="24"/>
          <w:rtl/>
        </w:rPr>
      </w:pPr>
      <w:r w:rsidRPr="00A94671">
        <w:rPr>
          <w:rFonts w:asciiTheme="majorBidi" w:hAnsiTheme="majorBidi" w:cstheme="majorBidi"/>
          <w:sz w:val="24"/>
          <w:szCs w:val="24"/>
        </w:rPr>
        <w:t>Figure S1 shows the optimization data for the three designed structures (C20, ZnC19, and AIC19). In each graph, the energy and deviation from targets are tracked across optimization steps. For C20, the energy sharply decreases initially and then levels off, while the deviation shows fluctuations. ZnC19 also experiences a sudden drop in energy, followed by irregular increases and decreases in both energy and deviation. AIC19 follows a similar trend, with a sharp drop in energy at the start and a steady decline in deviation, indicating rapid convergence in the optimization process. The overall pattern suggests that the optimization for each compound quickly stabilizes after initial fluctuations.</w:t>
      </w:r>
    </w:p>
    <w:tbl>
      <w:tblPr>
        <w:tblStyle w:val="PlainTable4"/>
        <w:tblW w:w="0" w:type="auto"/>
        <w:jc w:val="center"/>
        <w:tblLook w:val="04A0" w:firstRow="1" w:lastRow="0" w:firstColumn="1" w:lastColumn="0" w:noHBand="0" w:noVBand="1"/>
      </w:tblPr>
      <w:tblGrid>
        <w:gridCol w:w="8836"/>
      </w:tblGrid>
      <w:tr w:rsidR="00F22344" w:rsidRPr="00A94671" w14:paraId="52C14BCD" w14:textId="77777777" w:rsidTr="001E691B">
        <w:trPr>
          <w:cnfStyle w:val="100000000000" w:firstRow="1" w:lastRow="0" w:firstColumn="0" w:lastColumn="0" w:oddVBand="0" w:evenVBand="0" w:oddHBand="0" w:evenHBand="0" w:firstRowFirstColumn="0" w:firstRowLastColumn="0" w:lastRowFirstColumn="0" w:lastRowLastColumn="0"/>
          <w:trHeight w:val="8781"/>
          <w:jc w:val="center"/>
        </w:trPr>
        <w:tc>
          <w:tcPr>
            <w:cnfStyle w:val="001000000000" w:firstRow="0" w:lastRow="0" w:firstColumn="1" w:lastColumn="0" w:oddVBand="0" w:evenVBand="0" w:oddHBand="0" w:evenHBand="0" w:firstRowFirstColumn="0" w:firstRowLastColumn="0" w:lastRowFirstColumn="0" w:lastRowLastColumn="0"/>
            <w:tcW w:w="8836" w:type="dxa"/>
            <w:shd w:val="clear" w:color="auto" w:fill="auto"/>
          </w:tcPr>
          <w:p w14:paraId="5176B9C3" w14:textId="77777777" w:rsidR="00F22344" w:rsidRPr="00A94671" w:rsidRDefault="00F22344" w:rsidP="001E691B">
            <w:pPr>
              <w:jc w:val="center"/>
              <w:rPr>
                <w:rFonts w:asciiTheme="majorBidi" w:hAnsiTheme="majorBidi" w:cstheme="majorBidi"/>
                <w:b w:val="0"/>
                <w:bCs w:val="0"/>
              </w:rPr>
            </w:pPr>
            <w:r w:rsidRPr="00A94671">
              <w:rPr>
                <w:noProof/>
              </w:rPr>
              <w:drawing>
                <wp:inline distT="0" distB="0" distL="0" distR="0" wp14:anchorId="65C2CD26" wp14:editId="40FE352C">
                  <wp:extent cx="4423575" cy="567723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440817" cy="5699359"/>
                          </a:xfrm>
                          <a:prstGeom prst="rect">
                            <a:avLst/>
                          </a:prstGeom>
                          <a:noFill/>
                          <a:ln>
                            <a:noFill/>
                          </a:ln>
                        </pic:spPr>
                      </pic:pic>
                    </a:graphicData>
                  </a:graphic>
                </wp:inline>
              </w:drawing>
            </w:r>
          </w:p>
        </w:tc>
      </w:tr>
      <w:tr w:rsidR="00F22344" w:rsidRPr="00A94671" w14:paraId="13740A7B" w14:textId="77777777" w:rsidTr="001E691B">
        <w:trPr>
          <w:cnfStyle w:val="000000100000" w:firstRow="0" w:lastRow="0" w:firstColumn="0" w:lastColumn="0" w:oddVBand="0" w:evenVBand="0" w:oddHBand="1" w:evenHBand="0" w:firstRowFirstColumn="0" w:firstRowLastColumn="0" w:lastRowFirstColumn="0" w:lastRowLastColumn="0"/>
          <w:trHeight w:val="698"/>
          <w:jc w:val="center"/>
        </w:trPr>
        <w:tc>
          <w:tcPr>
            <w:cnfStyle w:val="001000000000" w:firstRow="0" w:lastRow="0" w:firstColumn="1" w:lastColumn="0" w:oddVBand="0" w:evenVBand="0" w:oddHBand="0" w:evenHBand="0" w:firstRowFirstColumn="0" w:firstRowLastColumn="0" w:lastRowFirstColumn="0" w:lastRowLastColumn="0"/>
            <w:tcW w:w="8836" w:type="dxa"/>
            <w:shd w:val="clear" w:color="auto" w:fill="auto"/>
          </w:tcPr>
          <w:p w14:paraId="5C85C8C5" w14:textId="77777777" w:rsidR="00F22344" w:rsidRPr="00A94671" w:rsidRDefault="00F22344" w:rsidP="001E691B">
            <w:pPr>
              <w:jc w:val="center"/>
              <w:rPr>
                <w:rFonts w:asciiTheme="majorBidi" w:hAnsiTheme="majorBidi" w:cstheme="majorBidi"/>
                <w:b w:val="0"/>
                <w:bCs w:val="0"/>
                <w:sz w:val="20"/>
                <w:szCs w:val="20"/>
              </w:rPr>
            </w:pPr>
            <w:r w:rsidRPr="00A94671">
              <w:rPr>
                <w:rFonts w:asciiTheme="majorBidi" w:hAnsiTheme="majorBidi" w:cstheme="majorBidi"/>
                <w:sz w:val="20"/>
                <w:szCs w:val="20"/>
              </w:rPr>
              <w:t>Fig S1.</w:t>
            </w:r>
            <w:r w:rsidRPr="00A94671">
              <w:rPr>
                <w:rFonts w:asciiTheme="majorBidi" w:hAnsiTheme="majorBidi" w:cstheme="majorBidi"/>
                <w:b w:val="0"/>
                <w:bCs w:val="0"/>
                <w:sz w:val="20"/>
                <w:szCs w:val="20"/>
              </w:rPr>
              <w:t xml:space="preserve"> Energy vs. Optimization Step (right column) and Deviation from Targets vs. Optimization Step (left column) graphs to examine the optimization steps to achieve the most stable configuration for each of the designed structures.</w:t>
            </w:r>
          </w:p>
        </w:tc>
      </w:tr>
    </w:tbl>
    <w:p w14:paraId="52EC61F4" w14:textId="77777777" w:rsidR="00F22344" w:rsidRPr="00A94671" w:rsidRDefault="00F22344">
      <w:pPr>
        <w:rPr>
          <w:rFonts w:asciiTheme="majorBidi" w:hAnsiTheme="majorBidi" w:cstheme="majorBidi"/>
          <w:sz w:val="24"/>
          <w:szCs w:val="24"/>
          <w:rtl/>
        </w:rPr>
      </w:pPr>
    </w:p>
    <w:p w14:paraId="2BFF7184" w14:textId="0E45FB5E" w:rsidR="00F22344" w:rsidRPr="00A94671" w:rsidRDefault="00354559" w:rsidP="00354559">
      <w:pPr>
        <w:jc w:val="both"/>
        <w:rPr>
          <w:rFonts w:asciiTheme="majorBidi" w:hAnsiTheme="majorBidi" w:cstheme="majorBidi"/>
          <w:sz w:val="24"/>
          <w:szCs w:val="24"/>
          <w:rtl/>
        </w:rPr>
      </w:pPr>
      <w:r w:rsidRPr="00A94671">
        <w:rPr>
          <w:rFonts w:asciiTheme="majorBidi" w:hAnsiTheme="majorBidi" w:cstheme="majorBidi"/>
          <w:sz w:val="24"/>
          <w:szCs w:val="24"/>
        </w:rPr>
        <w:lastRenderedPageBreak/>
        <w:t xml:space="preserve">The Fig S2 displays reduced density gradients against the sign of λ2ρ for three different compounds: C20, ZnC19, and AIC19. For each compound, the data shows a characteristic "V" shaped structure, with steep peaks near zero and a rapid drop in density gradients as the value of sign(λ2ρ) moves away from zero. The sharp central peak at the origin and the overall spread of points </w:t>
      </w:r>
      <w:proofErr w:type="gramStart"/>
      <w:r w:rsidRPr="00A94671">
        <w:rPr>
          <w:rFonts w:asciiTheme="majorBidi" w:hAnsiTheme="majorBidi" w:cstheme="majorBidi"/>
          <w:sz w:val="24"/>
          <w:szCs w:val="24"/>
        </w:rPr>
        <w:t>indicate</w:t>
      </w:r>
      <w:proofErr w:type="gramEnd"/>
      <w:r w:rsidRPr="00A94671">
        <w:rPr>
          <w:rFonts w:asciiTheme="majorBidi" w:hAnsiTheme="majorBidi" w:cstheme="majorBidi"/>
          <w:sz w:val="24"/>
          <w:szCs w:val="24"/>
        </w:rPr>
        <w:t xml:space="preserve"> a concentration of points around the central value, suggesting a high degree of symmetry and structure in the data.</w:t>
      </w:r>
    </w:p>
    <w:tbl>
      <w:tblPr>
        <w:tblStyle w:val="PlainTable4"/>
        <w:tblW w:w="0" w:type="auto"/>
        <w:jc w:val="center"/>
        <w:tblLook w:val="04A0" w:firstRow="1" w:lastRow="0" w:firstColumn="1" w:lastColumn="0" w:noHBand="0" w:noVBand="1"/>
      </w:tblPr>
      <w:tblGrid>
        <w:gridCol w:w="8561"/>
      </w:tblGrid>
      <w:tr w:rsidR="00B41709" w:rsidRPr="00A94671" w14:paraId="458105A1" w14:textId="77777777" w:rsidTr="00354559">
        <w:trPr>
          <w:cnfStyle w:val="100000000000" w:firstRow="1" w:lastRow="0" w:firstColumn="0" w:lastColumn="0" w:oddVBand="0" w:evenVBand="0" w:oddHBand="0" w:evenHBand="0" w:firstRowFirstColumn="0" w:firstRowLastColumn="0" w:lastRowFirstColumn="0" w:lastRowLastColumn="0"/>
          <w:trHeight w:val="9635"/>
          <w:jc w:val="center"/>
        </w:trPr>
        <w:tc>
          <w:tcPr>
            <w:cnfStyle w:val="001000000000" w:firstRow="0" w:lastRow="0" w:firstColumn="1" w:lastColumn="0" w:oddVBand="0" w:evenVBand="0" w:oddHBand="0" w:evenHBand="0" w:firstRowFirstColumn="0" w:firstRowLastColumn="0" w:lastRowFirstColumn="0" w:lastRowLastColumn="0"/>
            <w:tcW w:w="8561" w:type="dxa"/>
            <w:shd w:val="clear" w:color="auto" w:fill="auto"/>
          </w:tcPr>
          <w:p w14:paraId="5E3229F8" w14:textId="77777777" w:rsidR="00B41709" w:rsidRPr="00A94671" w:rsidRDefault="00B41709" w:rsidP="001E691B">
            <w:pPr>
              <w:jc w:val="center"/>
              <w:rPr>
                <w:rFonts w:asciiTheme="majorBidi" w:hAnsiTheme="majorBidi" w:cstheme="majorBidi"/>
                <w:b w:val="0"/>
                <w:bCs w:val="0"/>
                <w:sz w:val="24"/>
                <w:szCs w:val="24"/>
              </w:rPr>
            </w:pPr>
            <w:r w:rsidRPr="00A94671">
              <w:rPr>
                <w:noProof/>
              </w:rPr>
              <w:drawing>
                <wp:inline distT="0" distB="0" distL="0" distR="0" wp14:anchorId="07D57DEF" wp14:editId="11D61489">
                  <wp:extent cx="2989691" cy="6512188"/>
                  <wp:effectExtent l="0" t="0" r="127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011548" cy="6559797"/>
                          </a:xfrm>
                          <a:prstGeom prst="rect">
                            <a:avLst/>
                          </a:prstGeom>
                          <a:noFill/>
                          <a:ln>
                            <a:noFill/>
                          </a:ln>
                        </pic:spPr>
                      </pic:pic>
                    </a:graphicData>
                  </a:graphic>
                </wp:inline>
              </w:drawing>
            </w:r>
          </w:p>
        </w:tc>
      </w:tr>
      <w:tr w:rsidR="00B41709" w:rsidRPr="00A94671" w14:paraId="04AD4FA7" w14:textId="77777777" w:rsidTr="00354559">
        <w:trPr>
          <w:cnfStyle w:val="000000100000" w:firstRow="0" w:lastRow="0" w:firstColumn="0" w:lastColumn="0" w:oddVBand="0" w:evenVBand="0" w:oddHBand="1" w:evenHBand="0" w:firstRowFirstColumn="0" w:firstRowLastColumn="0" w:lastRowFirstColumn="0" w:lastRowLastColumn="0"/>
          <w:trHeight w:val="639"/>
          <w:jc w:val="center"/>
        </w:trPr>
        <w:tc>
          <w:tcPr>
            <w:cnfStyle w:val="001000000000" w:firstRow="0" w:lastRow="0" w:firstColumn="1" w:lastColumn="0" w:oddVBand="0" w:evenVBand="0" w:oddHBand="0" w:evenHBand="0" w:firstRowFirstColumn="0" w:firstRowLastColumn="0" w:lastRowFirstColumn="0" w:lastRowLastColumn="0"/>
            <w:tcW w:w="8561" w:type="dxa"/>
            <w:shd w:val="clear" w:color="auto" w:fill="auto"/>
          </w:tcPr>
          <w:p w14:paraId="01C1D8F8" w14:textId="334BA3D4" w:rsidR="00B41709" w:rsidRPr="00A94671" w:rsidRDefault="00B41709" w:rsidP="001E691B">
            <w:pPr>
              <w:jc w:val="center"/>
              <w:rPr>
                <w:rFonts w:asciiTheme="majorBidi" w:hAnsiTheme="majorBidi" w:cstheme="majorBidi"/>
                <w:b w:val="0"/>
                <w:bCs w:val="0"/>
                <w:sz w:val="20"/>
                <w:szCs w:val="20"/>
                <w:rtl/>
              </w:rPr>
            </w:pPr>
            <w:r w:rsidRPr="00A94671">
              <w:rPr>
                <w:rFonts w:asciiTheme="majorBidi" w:hAnsiTheme="majorBidi" w:cstheme="majorBidi"/>
                <w:sz w:val="20"/>
                <w:szCs w:val="20"/>
              </w:rPr>
              <w:t>Fig S2.</w:t>
            </w:r>
            <w:r w:rsidRPr="00A94671">
              <w:rPr>
                <w:rFonts w:asciiTheme="majorBidi" w:hAnsiTheme="majorBidi" w:cstheme="majorBidi"/>
                <w:b w:val="0"/>
                <w:bCs w:val="0"/>
                <w:sz w:val="20"/>
                <w:szCs w:val="20"/>
              </w:rPr>
              <w:t xml:space="preserve"> The NCI scatter plots of the studied complexes (C</w:t>
            </w:r>
            <w:r w:rsidRPr="00A94671">
              <w:rPr>
                <w:rFonts w:asciiTheme="majorBidi" w:hAnsiTheme="majorBidi" w:cstheme="majorBidi"/>
                <w:b w:val="0"/>
                <w:bCs w:val="0"/>
                <w:sz w:val="20"/>
                <w:szCs w:val="20"/>
                <w:vertAlign w:val="subscript"/>
              </w:rPr>
              <w:t>20</w:t>
            </w:r>
            <w:r w:rsidRPr="00A94671">
              <w:rPr>
                <w:rFonts w:asciiTheme="majorBidi" w:hAnsiTheme="majorBidi" w:cstheme="majorBidi"/>
                <w:b w:val="0"/>
                <w:bCs w:val="0"/>
                <w:sz w:val="20"/>
                <w:szCs w:val="20"/>
              </w:rPr>
              <w:t>@PCP, ZnC</w:t>
            </w:r>
            <w:r w:rsidRPr="00A94671">
              <w:rPr>
                <w:rFonts w:asciiTheme="majorBidi" w:hAnsiTheme="majorBidi" w:cstheme="majorBidi"/>
                <w:b w:val="0"/>
                <w:bCs w:val="0"/>
                <w:sz w:val="20"/>
                <w:szCs w:val="20"/>
                <w:vertAlign w:val="subscript"/>
              </w:rPr>
              <w:t>19</w:t>
            </w:r>
            <w:r w:rsidRPr="00A94671">
              <w:rPr>
                <w:rFonts w:asciiTheme="majorBidi" w:hAnsiTheme="majorBidi" w:cstheme="majorBidi"/>
                <w:b w:val="0"/>
                <w:bCs w:val="0"/>
                <w:sz w:val="20"/>
                <w:szCs w:val="20"/>
              </w:rPr>
              <w:t>@PCP, and AlC</w:t>
            </w:r>
            <w:r w:rsidRPr="00A94671">
              <w:rPr>
                <w:rFonts w:asciiTheme="majorBidi" w:hAnsiTheme="majorBidi" w:cstheme="majorBidi"/>
                <w:b w:val="0"/>
                <w:bCs w:val="0"/>
                <w:sz w:val="20"/>
                <w:szCs w:val="20"/>
                <w:vertAlign w:val="subscript"/>
              </w:rPr>
              <w:t>19</w:t>
            </w:r>
            <w:r w:rsidRPr="00A94671">
              <w:rPr>
                <w:rFonts w:asciiTheme="majorBidi" w:hAnsiTheme="majorBidi" w:cstheme="majorBidi"/>
                <w:b w:val="0"/>
                <w:bCs w:val="0"/>
                <w:sz w:val="20"/>
                <w:szCs w:val="20"/>
              </w:rPr>
              <w:t>@PCP).</w:t>
            </w:r>
          </w:p>
        </w:tc>
      </w:tr>
    </w:tbl>
    <w:p w14:paraId="3D13E880" w14:textId="77777777" w:rsidR="00F22344" w:rsidRPr="00A94671" w:rsidRDefault="00F22344">
      <w:pPr>
        <w:rPr>
          <w:rFonts w:asciiTheme="majorBidi" w:hAnsiTheme="majorBidi" w:cstheme="majorBidi"/>
          <w:sz w:val="24"/>
          <w:szCs w:val="24"/>
          <w:rtl/>
        </w:rPr>
      </w:pPr>
    </w:p>
    <w:p w14:paraId="72F34384" w14:textId="77777777" w:rsidR="00F22344" w:rsidRPr="00A94671" w:rsidRDefault="00F22344">
      <w:pPr>
        <w:rPr>
          <w:rFonts w:asciiTheme="majorBidi" w:hAnsiTheme="majorBidi" w:cstheme="majorBidi"/>
          <w:sz w:val="24"/>
          <w:szCs w:val="24"/>
          <w:rtl/>
        </w:rPr>
      </w:pPr>
    </w:p>
    <w:p w14:paraId="26733DB3" w14:textId="77777777" w:rsidR="00F22344" w:rsidRPr="00A94671" w:rsidRDefault="00F22344">
      <w:pPr>
        <w:rPr>
          <w:rFonts w:asciiTheme="majorBidi" w:hAnsiTheme="majorBidi" w:cstheme="majorBidi"/>
          <w:sz w:val="24"/>
          <w:szCs w:val="24"/>
          <w:rtl/>
        </w:rPr>
      </w:pPr>
    </w:p>
    <w:p w14:paraId="444453F5" w14:textId="79720693" w:rsidR="00E70C65" w:rsidRPr="00A94671" w:rsidRDefault="00E70C65">
      <w:pPr>
        <w:rPr>
          <w:rFonts w:asciiTheme="majorBidi" w:hAnsiTheme="majorBidi" w:cstheme="majorBidi"/>
          <w:sz w:val="24"/>
          <w:szCs w:val="24"/>
          <w:rtl/>
        </w:rPr>
      </w:pPr>
      <w:r w:rsidRPr="00A94671">
        <w:rPr>
          <w:rFonts w:asciiTheme="majorBidi" w:hAnsiTheme="majorBidi" w:cstheme="majorBidi"/>
          <w:sz w:val="24"/>
          <w:szCs w:val="24"/>
        </w:rPr>
        <w:t>The complete XYZ coordinates of each of the structures designed in this work in the presence and absence of PCP were reported in Table S1.</w:t>
      </w:r>
    </w:p>
    <w:p w14:paraId="4A0BE545" w14:textId="77777777" w:rsidR="00E70C65" w:rsidRPr="00A94671" w:rsidRDefault="00E70C65">
      <w:pPr>
        <w:rPr>
          <w:rFonts w:asciiTheme="majorBidi" w:hAnsiTheme="majorBidi" w:cstheme="majorBidi"/>
          <w:sz w:val="2"/>
          <w:szCs w:val="2"/>
          <w:rtl/>
        </w:rPr>
      </w:pPr>
    </w:p>
    <w:tbl>
      <w:tblPr>
        <w:tblStyle w:val="PlainTable2"/>
        <w:tblW w:w="0" w:type="auto"/>
        <w:tblLook w:val="04A0" w:firstRow="1" w:lastRow="0" w:firstColumn="1" w:lastColumn="0" w:noHBand="0" w:noVBand="1"/>
      </w:tblPr>
      <w:tblGrid>
        <w:gridCol w:w="9350"/>
      </w:tblGrid>
      <w:tr w:rsidR="00B42EBD" w:rsidRPr="00A94671" w14:paraId="5666222B" w14:textId="77777777" w:rsidTr="0035564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4DCD41E7" w14:textId="2833B7F3" w:rsidR="00B42EBD" w:rsidRPr="00A94671" w:rsidRDefault="00B42EBD">
            <w:pPr>
              <w:rPr>
                <w:rFonts w:asciiTheme="majorBidi" w:hAnsiTheme="majorBidi" w:cstheme="majorBidi"/>
                <w:b w:val="0"/>
                <w:bCs w:val="0"/>
                <w:rtl/>
                <w:lang w:bidi="fa-IR"/>
              </w:rPr>
            </w:pPr>
            <w:r w:rsidRPr="00A94671">
              <w:rPr>
                <w:rFonts w:asciiTheme="majorBidi" w:hAnsiTheme="majorBidi" w:cstheme="majorBidi"/>
              </w:rPr>
              <w:t>Table S1.</w:t>
            </w:r>
            <w:r w:rsidRPr="00A94671">
              <w:rPr>
                <w:rFonts w:asciiTheme="majorBidi" w:hAnsiTheme="majorBidi" w:cstheme="majorBidi"/>
                <w:b w:val="0"/>
                <w:bCs w:val="0"/>
              </w:rPr>
              <w:t xml:space="preserve"> </w:t>
            </w:r>
            <w:r w:rsidR="00E04AE1" w:rsidRPr="00A94671">
              <w:rPr>
                <w:rFonts w:asciiTheme="majorBidi" w:hAnsiTheme="majorBidi" w:cstheme="majorBidi"/>
                <w:b w:val="0"/>
                <w:bCs w:val="0"/>
              </w:rPr>
              <w:t>The full</w:t>
            </w:r>
            <w:r w:rsidR="00D67A71" w:rsidRPr="00A94671">
              <w:rPr>
                <w:rFonts w:asciiTheme="majorBidi" w:hAnsiTheme="majorBidi" w:cstheme="majorBidi"/>
                <w:b w:val="0"/>
                <w:bCs w:val="0"/>
              </w:rPr>
              <w:t xml:space="preserve"> XYZ coordinates of all structures studied in this work.</w:t>
            </w:r>
          </w:p>
        </w:tc>
      </w:tr>
      <w:tr w:rsidR="00B42EBD" w:rsidRPr="00A94671" w14:paraId="6B481D9F" w14:textId="77777777" w:rsidTr="003556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shd w:val="clear" w:color="auto" w:fill="E7E6E6" w:themeFill="background2"/>
          </w:tcPr>
          <w:p w14:paraId="2739B100" w14:textId="1D4E6A7E" w:rsidR="00B42EBD" w:rsidRPr="00A94671" w:rsidRDefault="00355644" w:rsidP="00355644">
            <w:pPr>
              <w:jc w:val="center"/>
              <w:rPr>
                <w:rFonts w:asciiTheme="majorBidi" w:hAnsiTheme="majorBidi" w:cstheme="majorBidi"/>
                <w:sz w:val="28"/>
                <w:szCs w:val="28"/>
              </w:rPr>
            </w:pPr>
            <w:r w:rsidRPr="00A94671">
              <w:rPr>
                <w:rFonts w:asciiTheme="majorBidi" w:hAnsiTheme="majorBidi" w:cstheme="majorBidi"/>
                <w:sz w:val="28"/>
                <w:szCs w:val="28"/>
              </w:rPr>
              <w:t>ZnC19</w:t>
            </w:r>
          </w:p>
        </w:tc>
      </w:tr>
      <w:tr w:rsidR="00B42EBD" w:rsidRPr="00A94671" w14:paraId="4827C856" w14:textId="77777777" w:rsidTr="00355644">
        <w:tc>
          <w:tcPr>
            <w:cnfStyle w:val="001000000000" w:firstRow="0" w:lastRow="0" w:firstColumn="1" w:lastColumn="0" w:oddVBand="0" w:evenVBand="0" w:oddHBand="0" w:evenHBand="0" w:firstRowFirstColumn="0" w:firstRowLastColumn="0" w:lastRowFirstColumn="0" w:lastRowLastColumn="0"/>
            <w:tcW w:w="9350" w:type="dxa"/>
          </w:tcPr>
          <w:p w14:paraId="07EB1098" w14:textId="77777777" w:rsidR="00355644" w:rsidRPr="00A94671" w:rsidRDefault="00355644" w:rsidP="00355644">
            <w:pPr>
              <w:rPr>
                <w:rFonts w:asciiTheme="majorBidi" w:hAnsiTheme="majorBidi" w:cstheme="majorBidi"/>
              </w:rPr>
            </w:pPr>
            <w:r w:rsidRPr="00A94671">
              <w:rPr>
                <w:rFonts w:asciiTheme="majorBidi" w:hAnsiTheme="majorBidi" w:cstheme="majorBidi"/>
              </w:rPr>
              <w:t>%</w:t>
            </w:r>
            <w:proofErr w:type="spellStart"/>
            <w:r w:rsidRPr="00A94671">
              <w:rPr>
                <w:rFonts w:asciiTheme="majorBidi" w:hAnsiTheme="majorBidi" w:cstheme="majorBidi"/>
              </w:rPr>
              <w:t>nprocshared</w:t>
            </w:r>
            <w:proofErr w:type="spellEnd"/>
            <w:r w:rsidRPr="00A94671">
              <w:rPr>
                <w:rFonts w:asciiTheme="majorBidi" w:hAnsiTheme="majorBidi" w:cstheme="majorBidi"/>
              </w:rPr>
              <w:t>=4</w:t>
            </w:r>
          </w:p>
          <w:p w14:paraId="6F4C8BE6" w14:textId="54E0E708" w:rsidR="00355644" w:rsidRPr="00A94671" w:rsidRDefault="00355644" w:rsidP="00355644">
            <w:pPr>
              <w:rPr>
                <w:rFonts w:asciiTheme="majorBidi" w:hAnsiTheme="majorBidi" w:cstheme="majorBidi"/>
              </w:rPr>
            </w:pPr>
            <w:r w:rsidRPr="00A94671">
              <w:rPr>
                <w:rFonts w:asciiTheme="majorBidi" w:hAnsiTheme="majorBidi" w:cstheme="majorBidi"/>
              </w:rPr>
              <w:t># opt wb97xd/6-311+g(</w:t>
            </w:r>
            <w:proofErr w:type="spellStart"/>
            <w:proofErr w:type="gramStart"/>
            <w:r w:rsidRPr="00A94671">
              <w:rPr>
                <w:rFonts w:asciiTheme="majorBidi" w:hAnsiTheme="majorBidi" w:cstheme="majorBidi"/>
              </w:rPr>
              <w:t>d,p</w:t>
            </w:r>
            <w:proofErr w:type="spellEnd"/>
            <w:proofErr w:type="gramEnd"/>
            <w:r w:rsidRPr="00A94671">
              <w:rPr>
                <w:rFonts w:asciiTheme="majorBidi" w:hAnsiTheme="majorBidi" w:cstheme="majorBidi"/>
              </w:rPr>
              <w:t xml:space="preserve">) </w:t>
            </w:r>
            <w:proofErr w:type="spellStart"/>
            <w:r w:rsidRPr="00A94671">
              <w:rPr>
                <w:rFonts w:asciiTheme="majorBidi" w:hAnsiTheme="majorBidi" w:cstheme="majorBidi"/>
              </w:rPr>
              <w:t>scrf</w:t>
            </w:r>
            <w:proofErr w:type="spellEnd"/>
            <w:r w:rsidRPr="00A94671">
              <w:rPr>
                <w:rFonts w:asciiTheme="majorBidi" w:hAnsiTheme="majorBidi" w:cstheme="majorBidi"/>
              </w:rPr>
              <w:t>=(</w:t>
            </w:r>
            <w:proofErr w:type="spellStart"/>
            <w:r w:rsidRPr="00A94671">
              <w:rPr>
                <w:rFonts w:asciiTheme="majorBidi" w:hAnsiTheme="majorBidi" w:cstheme="majorBidi"/>
              </w:rPr>
              <w:t>cpcm,solvent</w:t>
            </w:r>
            <w:proofErr w:type="spellEnd"/>
            <w:r w:rsidRPr="00A94671">
              <w:rPr>
                <w:rFonts w:asciiTheme="majorBidi" w:hAnsiTheme="majorBidi" w:cstheme="majorBidi"/>
              </w:rPr>
              <w:t xml:space="preserve">=water) </w:t>
            </w:r>
            <w:proofErr w:type="spellStart"/>
            <w:r w:rsidRPr="00A94671">
              <w:rPr>
                <w:rFonts w:asciiTheme="majorBidi" w:hAnsiTheme="majorBidi" w:cstheme="majorBidi"/>
              </w:rPr>
              <w:t>geom</w:t>
            </w:r>
            <w:proofErr w:type="spellEnd"/>
            <w:r w:rsidRPr="00A94671">
              <w:rPr>
                <w:rFonts w:asciiTheme="majorBidi" w:hAnsiTheme="majorBidi" w:cstheme="majorBidi"/>
              </w:rPr>
              <w:t>=connectivity out=</w:t>
            </w:r>
            <w:proofErr w:type="spellStart"/>
            <w:r w:rsidRPr="00A94671">
              <w:rPr>
                <w:rFonts w:asciiTheme="majorBidi" w:hAnsiTheme="majorBidi" w:cstheme="majorBidi"/>
              </w:rPr>
              <w:t>wfn</w:t>
            </w:r>
            <w:proofErr w:type="spellEnd"/>
          </w:p>
          <w:p w14:paraId="669FF75B" w14:textId="77777777" w:rsidR="00355644" w:rsidRPr="00A94671" w:rsidRDefault="00355644" w:rsidP="00355644">
            <w:pPr>
              <w:rPr>
                <w:rFonts w:asciiTheme="majorBidi" w:hAnsiTheme="majorBidi" w:cstheme="majorBidi"/>
              </w:rPr>
            </w:pPr>
          </w:p>
          <w:p w14:paraId="21E14131" w14:textId="77777777" w:rsidR="00355644" w:rsidRPr="00A94671" w:rsidRDefault="00355644" w:rsidP="00355644">
            <w:pPr>
              <w:rPr>
                <w:rFonts w:asciiTheme="majorBidi" w:hAnsiTheme="majorBidi" w:cstheme="majorBidi"/>
              </w:rPr>
            </w:pPr>
            <w:r w:rsidRPr="00A94671">
              <w:rPr>
                <w:rFonts w:asciiTheme="majorBidi" w:hAnsiTheme="majorBidi" w:cstheme="majorBidi"/>
              </w:rPr>
              <w:t>Title Card Required</w:t>
            </w:r>
          </w:p>
          <w:p w14:paraId="598EB430" w14:textId="77777777" w:rsidR="00355644" w:rsidRPr="00A94671" w:rsidRDefault="00355644" w:rsidP="00355644">
            <w:pPr>
              <w:rPr>
                <w:rFonts w:asciiTheme="majorBidi" w:hAnsiTheme="majorBidi" w:cstheme="majorBidi"/>
              </w:rPr>
            </w:pPr>
          </w:p>
          <w:p w14:paraId="52A388E7" w14:textId="77777777" w:rsidR="00355644" w:rsidRPr="00A94671" w:rsidRDefault="00355644" w:rsidP="00355644">
            <w:pPr>
              <w:rPr>
                <w:rFonts w:asciiTheme="majorBidi" w:hAnsiTheme="majorBidi" w:cstheme="majorBidi"/>
              </w:rPr>
            </w:pPr>
            <w:r w:rsidRPr="00A94671">
              <w:rPr>
                <w:rFonts w:asciiTheme="majorBidi" w:hAnsiTheme="majorBidi" w:cstheme="majorBidi"/>
              </w:rPr>
              <w:t>0 1</w:t>
            </w:r>
          </w:p>
          <w:p w14:paraId="66C7DC3C"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1.23008300   -0.52410100   -1.78903100</w:t>
            </w:r>
          </w:p>
          <w:p w14:paraId="1C58CD3B"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1.23001600   -1.62666700   -0.91121500</w:t>
            </w:r>
          </w:p>
          <w:p w14:paraId="15C60556"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0.15304200   -0.05088400   -1.85815600</w:t>
            </w:r>
          </w:p>
          <w:p w14:paraId="68C770DB"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1.06091000   -0.96293600   -1.20891800</w:t>
            </w:r>
          </w:p>
          <w:p w14:paraId="46417FBD"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0.15301100   -1.79964300   -0.46533200</w:t>
            </w:r>
          </w:p>
          <w:p w14:paraId="59CE4B01"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0.15201800    1.30358300   -1.32563300</w:t>
            </w:r>
          </w:p>
          <w:p w14:paraId="5A203AEE"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1.05905600    1.53016600   -0.22888700</w:t>
            </w:r>
          </w:p>
          <w:p w14:paraId="2181A6F0"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1.23127200    1.60172100   -0.95301900</w:t>
            </w:r>
          </w:p>
          <w:p w14:paraId="05EDFCF0"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1.23170600    1.81085200    0.44068700</w:t>
            </w:r>
          </w:p>
          <w:p w14:paraId="160D3C10"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0.15124300    1.63512100    0.88524700</w:t>
            </w:r>
          </w:p>
          <w:p w14:paraId="14C5E01F"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2.07338400    0.47601700   -1.21225800</w:t>
            </w:r>
          </w:p>
          <w:p w14:paraId="0633C27B"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2.72809100   -0.00070500   -0.00059200</w:t>
            </w:r>
          </w:p>
          <w:p w14:paraId="0AB8AB86"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2.07421500    0.81085200    1.01822800</w:t>
            </w:r>
          </w:p>
          <w:p w14:paraId="6998E80D"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2.07312500   -1.28832100    0.19283900</w:t>
            </w:r>
          </w:p>
          <w:p w14:paraId="2A0B39A7"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1.23068100   -1.28752700    1.34799100</w:t>
            </w:r>
          </w:p>
          <w:p w14:paraId="0BAF89F9"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1.23131100    0.02398100    1.86360600</w:t>
            </w:r>
          </w:p>
          <w:p w14:paraId="684CC1D0"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0.15174900    0.49670000    1.79159300</w:t>
            </w:r>
          </w:p>
          <w:p w14:paraId="63B436C8"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1.06023600   -0.56545400    1.43914300</w:t>
            </w:r>
          </w:p>
          <w:p w14:paraId="13A677EB"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0.15254600   -1.58382700    0.97363200</w:t>
            </w:r>
          </w:p>
          <w:p w14:paraId="74531D01"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Zn                 2.44801400    0.00021500    0.00001500</w:t>
            </w:r>
          </w:p>
          <w:p w14:paraId="338C96C4" w14:textId="77777777" w:rsidR="00355644" w:rsidRPr="00A94671" w:rsidRDefault="00355644" w:rsidP="00355644">
            <w:pPr>
              <w:rPr>
                <w:rFonts w:asciiTheme="majorBidi" w:hAnsiTheme="majorBidi" w:cstheme="majorBidi"/>
              </w:rPr>
            </w:pPr>
          </w:p>
          <w:p w14:paraId="3380AA28"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1 2 1.5 3 1.0 11 1.5</w:t>
            </w:r>
          </w:p>
          <w:p w14:paraId="6A0C88E9"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2 5 1.0 14 1.5</w:t>
            </w:r>
          </w:p>
          <w:p w14:paraId="7DED3E50"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3 4 1.5 6 1.0</w:t>
            </w:r>
          </w:p>
          <w:p w14:paraId="117C83F1"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4 5 1.5 20 1.0</w:t>
            </w:r>
          </w:p>
          <w:p w14:paraId="70DE7835"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5 19 1.0</w:t>
            </w:r>
          </w:p>
          <w:p w14:paraId="21B68A48"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6 7 1.5 8 1.0</w:t>
            </w:r>
          </w:p>
          <w:p w14:paraId="72E3BDE6"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7 10 1.5 20 1.0</w:t>
            </w:r>
          </w:p>
          <w:p w14:paraId="25F92747"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8 9 1.5 11 1.5</w:t>
            </w:r>
          </w:p>
          <w:p w14:paraId="6264990C"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9 10 1.0 13 1.5</w:t>
            </w:r>
          </w:p>
          <w:p w14:paraId="48503B6C"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10 17 1.0</w:t>
            </w:r>
          </w:p>
          <w:p w14:paraId="490484D0"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11 12 1.0</w:t>
            </w:r>
          </w:p>
          <w:p w14:paraId="4D67EC97"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12 13 1.0 14 1.0</w:t>
            </w:r>
          </w:p>
          <w:p w14:paraId="26EC2C35" w14:textId="77777777" w:rsidR="00355644" w:rsidRPr="00A94671" w:rsidRDefault="00355644" w:rsidP="00355644">
            <w:pPr>
              <w:rPr>
                <w:rFonts w:asciiTheme="majorBidi" w:hAnsiTheme="majorBidi" w:cstheme="majorBidi"/>
              </w:rPr>
            </w:pPr>
            <w:r w:rsidRPr="00A94671">
              <w:rPr>
                <w:rFonts w:asciiTheme="majorBidi" w:hAnsiTheme="majorBidi" w:cstheme="majorBidi"/>
              </w:rPr>
              <w:lastRenderedPageBreak/>
              <w:t xml:space="preserve"> 13 16 1.5</w:t>
            </w:r>
          </w:p>
          <w:p w14:paraId="4D68AE71"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14 15 1.5</w:t>
            </w:r>
          </w:p>
          <w:p w14:paraId="43F8FFF0"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15 16 1.5 19 1.0</w:t>
            </w:r>
          </w:p>
          <w:p w14:paraId="427F80B1"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16 17 1.0</w:t>
            </w:r>
          </w:p>
          <w:p w14:paraId="3078CC5C"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17 18 1.5</w:t>
            </w:r>
          </w:p>
          <w:p w14:paraId="2544B8E5"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18 19 1.5 20 1.0</w:t>
            </w:r>
          </w:p>
          <w:p w14:paraId="5875EA01"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19</w:t>
            </w:r>
          </w:p>
          <w:p w14:paraId="3DC84C66" w14:textId="3E9F06C6" w:rsidR="00B42EBD" w:rsidRPr="00A94671" w:rsidRDefault="00355644" w:rsidP="00355644">
            <w:pPr>
              <w:rPr>
                <w:rFonts w:asciiTheme="majorBidi" w:hAnsiTheme="majorBidi" w:cstheme="majorBidi"/>
              </w:rPr>
            </w:pPr>
            <w:r w:rsidRPr="00A94671">
              <w:rPr>
                <w:rFonts w:asciiTheme="majorBidi" w:hAnsiTheme="majorBidi" w:cstheme="majorBidi"/>
              </w:rPr>
              <w:t xml:space="preserve"> 20</w:t>
            </w:r>
          </w:p>
        </w:tc>
      </w:tr>
      <w:tr w:rsidR="00B42EBD" w:rsidRPr="00A94671" w14:paraId="7E65579E" w14:textId="77777777" w:rsidTr="003556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shd w:val="clear" w:color="auto" w:fill="E7E6E6" w:themeFill="background2"/>
          </w:tcPr>
          <w:p w14:paraId="017B9DE7" w14:textId="57B700BF" w:rsidR="00B42EBD" w:rsidRPr="00A94671" w:rsidRDefault="00355644" w:rsidP="00355644">
            <w:pPr>
              <w:jc w:val="center"/>
              <w:rPr>
                <w:rFonts w:asciiTheme="majorBidi" w:hAnsiTheme="majorBidi" w:cstheme="majorBidi"/>
                <w:sz w:val="28"/>
                <w:szCs w:val="28"/>
              </w:rPr>
            </w:pPr>
            <w:r w:rsidRPr="00A94671">
              <w:rPr>
                <w:rFonts w:asciiTheme="majorBidi" w:hAnsiTheme="majorBidi" w:cstheme="majorBidi"/>
                <w:sz w:val="28"/>
                <w:szCs w:val="28"/>
              </w:rPr>
              <w:lastRenderedPageBreak/>
              <w:t>ZnC19@PCP</w:t>
            </w:r>
          </w:p>
        </w:tc>
      </w:tr>
      <w:tr w:rsidR="00B42EBD" w:rsidRPr="00A94671" w14:paraId="41BBDC06" w14:textId="77777777" w:rsidTr="00355644">
        <w:tc>
          <w:tcPr>
            <w:cnfStyle w:val="001000000000" w:firstRow="0" w:lastRow="0" w:firstColumn="1" w:lastColumn="0" w:oddVBand="0" w:evenVBand="0" w:oddHBand="0" w:evenHBand="0" w:firstRowFirstColumn="0" w:firstRowLastColumn="0" w:lastRowFirstColumn="0" w:lastRowLastColumn="0"/>
            <w:tcW w:w="9350" w:type="dxa"/>
          </w:tcPr>
          <w:p w14:paraId="321DF688" w14:textId="77777777" w:rsidR="00355644" w:rsidRPr="00A94671" w:rsidRDefault="00355644" w:rsidP="00355644">
            <w:pPr>
              <w:rPr>
                <w:rFonts w:asciiTheme="majorBidi" w:hAnsiTheme="majorBidi" w:cstheme="majorBidi"/>
              </w:rPr>
            </w:pPr>
            <w:r w:rsidRPr="00A94671">
              <w:rPr>
                <w:rFonts w:asciiTheme="majorBidi" w:hAnsiTheme="majorBidi" w:cstheme="majorBidi"/>
              </w:rPr>
              <w:t>%chk=PCP-ZnC19.chk</w:t>
            </w:r>
          </w:p>
          <w:p w14:paraId="42879CC4" w14:textId="77777777" w:rsidR="00355644" w:rsidRPr="00A94671" w:rsidRDefault="00355644" w:rsidP="00355644">
            <w:pPr>
              <w:rPr>
                <w:rFonts w:asciiTheme="majorBidi" w:hAnsiTheme="majorBidi" w:cstheme="majorBidi"/>
              </w:rPr>
            </w:pPr>
            <w:r w:rsidRPr="00A94671">
              <w:rPr>
                <w:rFonts w:asciiTheme="majorBidi" w:hAnsiTheme="majorBidi" w:cstheme="majorBidi"/>
              </w:rPr>
              <w:t>%mem=40GB</w:t>
            </w:r>
          </w:p>
          <w:p w14:paraId="6795F17A" w14:textId="77777777" w:rsidR="00355644" w:rsidRPr="00A94671" w:rsidRDefault="00355644" w:rsidP="00355644">
            <w:pPr>
              <w:rPr>
                <w:rFonts w:asciiTheme="majorBidi" w:hAnsiTheme="majorBidi" w:cstheme="majorBidi"/>
              </w:rPr>
            </w:pPr>
            <w:r w:rsidRPr="00A94671">
              <w:rPr>
                <w:rFonts w:asciiTheme="majorBidi" w:hAnsiTheme="majorBidi" w:cstheme="majorBidi"/>
              </w:rPr>
              <w:t>%</w:t>
            </w:r>
            <w:proofErr w:type="spellStart"/>
            <w:r w:rsidRPr="00A94671">
              <w:rPr>
                <w:rFonts w:asciiTheme="majorBidi" w:hAnsiTheme="majorBidi" w:cstheme="majorBidi"/>
              </w:rPr>
              <w:t>nprocshared</w:t>
            </w:r>
            <w:proofErr w:type="spellEnd"/>
            <w:r w:rsidRPr="00A94671">
              <w:rPr>
                <w:rFonts w:asciiTheme="majorBidi" w:hAnsiTheme="majorBidi" w:cstheme="majorBidi"/>
              </w:rPr>
              <w:t>=40</w:t>
            </w:r>
          </w:p>
          <w:p w14:paraId="7E5DD332" w14:textId="77777777" w:rsidR="00355644" w:rsidRPr="00A94671" w:rsidRDefault="00355644" w:rsidP="00355644">
            <w:pPr>
              <w:rPr>
                <w:rFonts w:asciiTheme="majorBidi" w:hAnsiTheme="majorBidi" w:cstheme="majorBidi"/>
              </w:rPr>
            </w:pPr>
            <w:r w:rsidRPr="00A94671">
              <w:rPr>
                <w:rFonts w:asciiTheme="majorBidi" w:hAnsiTheme="majorBidi" w:cstheme="majorBidi"/>
              </w:rPr>
              <w:t># opt wb97xd/6-311+g(</w:t>
            </w:r>
            <w:proofErr w:type="spellStart"/>
            <w:proofErr w:type="gramStart"/>
            <w:r w:rsidRPr="00A94671">
              <w:rPr>
                <w:rFonts w:asciiTheme="majorBidi" w:hAnsiTheme="majorBidi" w:cstheme="majorBidi"/>
              </w:rPr>
              <w:t>d,p</w:t>
            </w:r>
            <w:proofErr w:type="spellEnd"/>
            <w:proofErr w:type="gramEnd"/>
            <w:r w:rsidRPr="00A94671">
              <w:rPr>
                <w:rFonts w:asciiTheme="majorBidi" w:hAnsiTheme="majorBidi" w:cstheme="majorBidi"/>
              </w:rPr>
              <w:t xml:space="preserve">) </w:t>
            </w:r>
            <w:proofErr w:type="spellStart"/>
            <w:r w:rsidRPr="00A94671">
              <w:rPr>
                <w:rFonts w:asciiTheme="majorBidi" w:hAnsiTheme="majorBidi" w:cstheme="majorBidi"/>
              </w:rPr>
              <w:t>scrf</w:t>
            </w:r>
            <w:proofErr w:type="spellEnd"/>
            <w:r w:rsidRPr="00A94671">
              <w:rPr>
                <w:rFonts w:asciiTheme="majorBidi" w:hAnsiTheme="majorBidi" w:cstheme="majorBidi"/>
              </w:rPr>
              <w:t>=(</w:t>
            </w:r>
            <w:proofErr w:type="spellStart"/>
            <w:r w:rsidRPr="00A94671">
              <w:rPr>
                <w:rFonts w:asciiTheme="majorBidi" w:hAnsiTheme="majorBidi" w:cstheme="majorBidi"/>
              </w:rPr>
              <w:t>cpcm,solvent</w:t>
            </w:r>
            <w:proofErr w:type="spellEnd"/>
            <w:r w:rsidRPr="00A94671">
              <w:rPr>
                <w:rFonts w:asciiTheme="majorBidi" w:hAnsiTheme="majorBidi" w:cstheme="majorBidi"/>
              </w:rPr>
              <w:t xml:space="preserve">=water) </w:t>
            </w:r>
            <w:proofErr w:type="spellStart"/>
            <w:r w:rsidRPr="00A94671">
              <w:rPr>
                <w:rFonts w:asciiTheme="majorBidi" w:hAnsiTheme="majorBidi" w:cstheme="majorBidi"/>
              </w:rPr>
              <w:t>geom</w:t>
            </w:r>
            <w:proofErr w:type="spellEnd"/>
            <w:r w:rsidRPr="00A94671">
              <w:rPr>
                <w:rFonts w:asciiTheme="majorBidi" w:hAnsiTheme="majorBidi" w:cstheme="majorBidi"/>
              </w:rPr>
              <w:t>=connectivity</w:t>
            </w:r>
          </w:p>
          <w:p w14:paraId="707C2B5C" w14:textId="77777777" w:rsidR="00355644" w:rsidRPr="00A94671" w:rsidRDefault="00355644" w:rsidP="00355644">
            <w:pPr>
              <w:rPr>
                <w:rFonts w:asciiTheme="majorBidi" w:hAnsiTheme="majorBidi" w:cstheme="majorBidi"/>
              </w:rPr>
            </w:pPr>
          </w:p>
          <w:p w14:paraId="66984E8C" w14:textId="77777777" w:rsidR="00355644" w:rsidRPr="00A94671" w:rsidRDefault="00355644" w:rsidP="00355644">
            <w:pPr>
              <w:rPr>
                <w:rFonts w:asciiTheme="majorBidi" w:hAnsiTheme="majorBidi" w:cstheme="majorBidi"/>
              </w:rPr>
            </w:pPr>
            <w:r w:rsidRPr="00A94671">
              <w:rPr>
                <w:rFonts w:asciiTheme="majorBidi" w:hAnsiTheme="majorBidi" w:cstheme="majorBidi"/>
              </w:rPr>
              <w:t>Title Card Required</w:t>
            </w:r>
          </w:p>
          <w:p w14:paraId="7C0A40E0" w14:textId="77777777" w:rsidR="00355644" w:rsidRPr="00A94671" w:rsidRDefault="00355644" w:rsidP="00355644">
            <w:pPr>
              <w:rPr>
                <w:rFonts w:asciiTheme="majorBidi" w:hAnsiTheme="majorBidi" w:cstheme="majorBidi"/>
              </w:rPr>
            </w:pPr>
          </w:p>
          <w:p w14:paraId="3067C06C" w14:textId="77777777" w:rsidR="00355644" w:rsidRPr="00A94671" w:rsidRDefault="00355644" w:rsidP="00355644">
            <w:pPr>
              <w:rPr>
                <w:rFonts w:asciiTheme="majorBidi" w:hAnsiTheme="majorBidi" w:cstheme="majorBidi"/>
              </w:rPr>
            </w:pPr>
            <w:r w:rsidRPr="00A94671">
              <w:rPr>
                <w:rFonts w:asciiTheme="majorBidi" w:hAnsiTheme="majorBidi" w:cstheme="majorBidi"/>
              </w:rPr>
              <w:t>0 1</w:t>
            </w:r>
          </w:p>
          <w:p w14:paraId="174DAA35"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2.03333300    2.62142800    0.35608400</w:t>
            </w:r>
          </w:p>
          <w:p w14:paraId="198764DC"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2.01733800    1.30663100   -1.67422600</w:t>
            </w:r>
          </w:p>
          <w:p w14:paraId="7A3508D6"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1.59259900    2.64684200   -2.29161800</w:t>
            </w:r>
          </w:p>
          <w:p w14:paraId="5FA0ED6E"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0.46413900    3.31585100   -1.51886300</w:t>
            </w:r>
          </w:p>
          <w:p w14:paraId="3BC1802F"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0.91328700    3.57446300   -0.07208500</w:t>
            </w:r>
          </w:p>
          <w:p w14:paraId="095F6225"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H                  2.09090600    2.58469800    1.44256100</w:t>
            </w:r>
          </w:p>
          <w:p w14:paraId="2B44DB77"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H                  3.06789500    1.14163600   -1.91470500</w:t>
            </w:r>
          </w:p>
          <w:p w14:paraId="0BA43CA6"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H                  2.45219500    3.32341800   -2.32394700</w:t>
            </w:r>
          </w:p>
          <w:p w14:paraId="36B76CAB"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H                  0.17337800    4.25086900   -2.00206800</w:t>
            </w:r>
          </w:p>
          <w:p w14:paraId="35D0B716"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H                  0.06408700    3.48627800    0.60894200</w:t>
            </w:r>
          </w:p>
          <w:p w14:paraId="230C8E1A"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2.81449300    0.22802400    0.46213300</w:t>
            </w:r>
          </w:p>
          <w:p w14:paraId="33B43D62"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4.24057200    0.81421500    0.55607800</w:t>
            </w:r>
          </w:p>
          <w:p w14:paraId="24A3AC73"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2.34441900   -0.04523100    1.92014100</w:t>
            </w:r>
          </w:p>
          <w:p w14:paraId="361B7512"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5.26120900   -0.18243400    1.14200700</w:t>
            </w:r>
          </w:p>
          <w:p w14:paraId="5666FD58"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H                  4.59486800    1.19780200   -0.40325200</w:t>
            </w:r>
          </w:p>
          <w:p w14:paraId="4811EF96"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3.48774600   -0.37492900    2.89730900</w:t>
            </w:r>
          </w:p>
          <w:p w14:paraId="7321266E"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H                  1.81264200    0.82993300    2.29890800</w:t>
            </w:r>
          </w:p>
          <w:p w14:paraId="59CC3B1A"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4.62933100   -1.10317100    2.19638900</w:t>
            </w:r>
          </w:p>
          <w:p w14:paraId="0B043914"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H                  5.72257500   -0.78059900    0.35397000</w:t>
            </w:r>
          </w:p>
          <w:p w14:paraId="3C0E6592"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H                  3.08856300   -0.97215700    3.72051400</w:t>
            </w:r>
          </w:p>
          <w:p w14:paraId="0F5B5973"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H                  4.23986600   -2.00964600    1.72110600</w:t>
            </w:r>
          </w:p>
          <w:p w14:paraId="3E83483A"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2.79662500   -1.05344800   -0.40154700</w:t>
            </w:r>
          </w:p>
          <w:p w14:paraId="4D769C6E"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3.76116300   -1.27361700   -1.39049100</w:t>
            </w:r>
          </w:p>
          <w:p w14:paraId="5A5C0D1D"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1.79812100   -2.01926000   -0.26300900</w:t>
            </w:r>
          </w:p>
          <w:p w14:paraId="186FF39E"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3.73023400   -2.40100800   -2.20104900</w:t>
            </w:r>
          </w:p>
          <w:p w14:paraId="19E1C553"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1.75247900   -3.14510200   -1.07802900</w:t>
            </w:r>
          </w:p>
          <w:p w14:paraId="055BBB3A"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2.72185200   -3.34567600   -2.05120800</w:t>
            </w:r>
          </w:p>
          <w:p w14:paraId="2B2A4AC8"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H                  0.95385900   -3.86611600   -0.94291900</w:t>
            </w:r>
          </w:p>
          <w:p w14:paraId="1083A2AA"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H                  2.69379700   -4.22526500   -2.68429800</w:t>
            </w:r>
          </w:p>
          <w:p w14:paraId="25041C97"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N                  1.83189900    1.23926800   -0.17792100</w:t>
            </w:r>
          </w:p>
          <w:p w14:paraId="29C9959D"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H                  1.44781000    0.48652900   -2.11097200</w:t>
            </w:r>
          </w:p>
          <w:p w14:paraId="357D69D3"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H                  1.30357400    2.46144200   -3.32835600</w:t>
            </w:r>
          </w:p>
          <w:p w14:paraId="27518990"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H                 -0.42241800    2.67485700   -1.53652200</w:t>
            </w:r>
          </w:p>
          <w:p w14:paraId="7E171ED8" w14:textId="77777777" w:rsidR="00355644" w:rsidRPr="00A94671" w:rsidRDefault="00355644" w:rsidP="00355644">
            <w:pPr>
              <w:rPr>
                <w:rFonts w:asciiTheme="majorBidi" w:hAnsiTheme="majorBidi" w:cstheme="majorBidi"/>
              </w:rPr>
            </w:pPr>
            <w:r w:rsidRPr="00A94671">
              <w:rPr>
                <w:rFonts w:asciiTheme="majorBidi" w:hAnsiTheme="majorBidi" w:cstheme="majorBidi"/>
              </w:rPr>
              <w:lastRenderedPageBreak/>
              <w:t xml:space="preserve"> H                  1.30391200    4.59043100    0.03029200</w:t>
            </w:r>
          </w:p>
          <w:p w14:paraId="580733E3"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H                  2.99293100    2.99773800   -0.00763600</w:t>
            </w:r>
          </w:p>
          <w:p w14:paraId="275E6934"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H                  4.55559100   -0.55725200   -1.55265900</w:t>
            </w:r>
          </w:p>
          <w:p w14:paraId="6BF6AC48"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H                  4.49753900   -2.53619200   -2.95503200</w:t>
            </w:r>
          </w:p>
          <w:p w14:paraId="713C2F6E"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H                  1.02131800   -1.90763700    0.48016900</w:t>
            </w:r>
          </w:p>
          <w:p w14:paraId="2CF470BE"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H                  4.19709800    1.67673200    1.22269000</w:t>
            </w:r>
          </w:p>
          <w:p w14:paraId="38960483"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H                  6.06476300    0.40240400    1.59901200</w:t>
            </w:r>
          </w:p>
          <w:p w14:paraId="6E37E71C"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H                  5.38473200   -1.42426900    2.91784800</w:t>
            </w:r>
          </w:p>
          <w:p w14:paraId="71AA0EFC"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H                  3.87574200    0.54764000    3.34319600</w:t>
            </w:r>
          </w:p>
          <w:p w14:paraId="240DD674"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H                  1.61828200   -0.85471800    1.93356100</w:t>
            </w:r>
          </w:p>
          <w:p w14:paraId="41E8F230"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3.15711100   -2.15347600    0.85955900</w:t>
            </w:r>
          </w:p>
          <w:p w14:paraId="209FF14F"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3.46836100   -1.21173600    1.86076500</w:t>
            </w:r>
          </w:p>
          <w:p w14:paraId="32F91D52"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1.80139900   -1.84195200    0.40479500</w:t>
            </w:r>
          </w:p>
          <w:p w14:paraId="19E6A06B"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1.17265200   -0.84546500    1.23599800</w:t>
            </w:r>
          </w:p>
          <w:p w14:paraId="3FA4E33E"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2.29379000   -0.34762300    1.99127500</w:t>
            </w:r>
          </w:p>
          <w:p w14:paraId="33AE881B"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1.90761700   -1.47926900   -0.99691800</w:t>
            </w:r>
          </w:p>
          <w:p w14:paraId="49A851B2"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1.36292700   -0.18589700   -1.32518500</w:t>
            </w:r>
          </w:p>
          <w:p w14:paraId="5952E3FE"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3.32626600   -1.58171000   -1.34597200</w:t>
            </w:r>
          </w:p>
          <w:p w14:paraId="5C01684E"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3.73978600   -0.28331600   -1.70720500</w:t>
            </w:r>
          </w:p>
          <w:p w14:paraId="3D0B5ACB"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2.56234700    0.57553300   -1.56783600</w:t>
            </w:r>
          </w:p>
          <w:p w14:paraId="77A6EB25"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4.09447100   -1.96968200   -0.20480200</w:t>
            </w:r>
          </w:p>
          <w:p w14:paraId="5997DCA2"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5.10304900   -0.97123100    0.13203500</w:t>
            </w:r>
          </w:p>
          <w:p w14:paraId="31F805CC"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4.75605800    0.11076900   -0.78249700</w:t>
            </w:r>
          </w:p>
          <w:p w14:paraId="13033FE0"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4.59096900   -0.45675700    1.39695500</w:t>
            </w:r>
          </w:p>
          <w:p w14:paraId="7EB622E7"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4.13850400    0.89462300    1.27554600</w:t>
            </w:r>
          </w:p>
          <w:p w14:paraId="2C65F067"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4.23907800    1.24739500   -0.08544600</w:t>
            </w:r>
          </w:p>
          <w:p w14:paraId="5DC47C41"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2.87955800    1.54790700   -0.53712300</w:t>
            </w:r>
          </w:p>
          <w:p w14:paraId="55DFA579"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1.94526600    1.58355600    0.56045000</w:t>
            </w:r>
          </w:p>
          <w:p w14:paraId="7FDC0751"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2.71898700    0.98809700    1.62007900</w:t>
            </w:r>
          </w:p>
          <w:p w14:paraId="3711B200"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Zn                -0.14077500    0.62355100    0.17000300</w:t>
            </w:r>
          </w:p>
          <w:p w14:paraId="3CE68257" w14:textId="77777777" w:rsidR="00355644" w:rsidRPr="00A94671" w:rsidRDefault="00355644" w:rsidP="00355644">
            <w:pPr>
              <w:rPr>
                <w:rFonts w:asciiTheme="majorBidi" w:hAnsiTheme="majorBidi" w:cstheme="majorBidi"/>
              </w:rPr>
            </w:pPr>
          </w:p>
          <w:p w14:paraId="7223235C"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1 5 1.0 6 1.0 30 1.0 35 1.0</w:t>
            </w:r>
          </w:p>
          <w:p w14:paraId="491085DE"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2 3 1.0 7 1.0 30 1.0 31 1.0</w:t>
            </w:r>
          </w:p>
          <w:p w14:paraId="19EC82D2"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3 4 1.0 8 1.0 32 1.0</w:t>
            </w:r>
          </w:p>
          <w:p w14:paraId="21637EB8"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4 5 1.0 9 1.0 33 1.0</w:t>
            </w:r>
          </w:p>
          <w:p w14:paraId="010116D0"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5 10 1.0 34 1.0</w:t>
            </w:r>
          </w:p>
          <w:p w14:paraId="21D4E55C"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6</w:t>
            </w:r>
          </w:p>
          <w:p w14:paraId="7F6FABF2"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7</w:t>
            </w:r>
          </w:p>
          <w:p w14:paraId="7A247116"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8</w:t>
            </w:r>
          </w:p>
          <w:p w14:paraId="63135F7D"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9</w:t>
            </w:r>
          </w:p>
          <w:p w14:paraId="79431A0B"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10</w:t>
            </w:r>
          </w:p>
          <w:p w14:paraId="1E4B1DD2"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11 12 1.0 13 1.0 22 1.0 30 1.0</w:t>
            </w:r>
          </w:p>
          <w:p w14:paraId="42C3C4A6"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12 14 1.0 15 1.0 39 1.0</w:t>
            </w:r>
          </w:p>
          <w:p w14:paraId="6B5BF975"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13 16 1.0 17 1.0 43 1.0</w:t>
            </w:r>
          </w:p>
          <w:p w14:paraId="427DDF96"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14 18 1.0 19 1.0 40 1.0</w:t>
            </w:r>
          </w:p>
          <w:p w14:paraId="71F74E7D"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15</w:t>
            </w:r>
          </w:p>
          <w:p w14:paraId="378AF8D0"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16 18 1.0 20 1.0 42 1.0</w:t>
            </w:r>
          </w:p>
          <w:p w14:paraId="69781083"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17</w:t>
            </w:r>
          </w:p>
          <w:p w14:paraId="3E1E6056"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18 21 1.0 41 1.0</w:t>
            </w:r>
          </w:p>
          <w:p w14:paraId="2E62888D"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19</w:t>
            </w:r>
          </w:p>
          <w:p w14:paraId="151D63BD"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20</w:t>
            </w:r>
          </w:p>
          <w:p w14:paraId="23880D53" w14:textId="77777777" w:rsidR="00355644" w:rsidRPr="00A94671" w:rsidRDefault="00355644" w:rsidP="00355644">
            <w:pPr>
              <w:rPr>
                <w:rFonts w:asciiTheme="majorBidi" w:hAnsiTheme="majorBidi" w:cstheme="majorBidi"/>
              </w:rPr>
            </w:pPr>
            <w:r w:rsidRPr="00A94671">
              <w:rPr>
                <w:rFonts w:asciiTheme="majorBidi" w:hAnsiTheme="majorBidi" w:cstheme="majorBidi"/>
              </w:rPr>
              <w:lastRenderedPageBreak/>
              <w:t xml:space="preserve"> 21</w:t>
            </w:r>
          </w:p>
          <w:p w14:paraId="3573DD74"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22 23 1.5 24 1.5</w:t>
            </w:r>
          </w:p>
          <w:p w14:paraId="39037CBD"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23 25 1.5 36 1.0</w:t>
            </w:r>
          </w:p>
          <w:p w14:paraId="55D53115"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24 26 1.5 38 1.0</w:t>
            </w:r>
          </w:p>
          <w:p w14:paraId="6EC8C4F9"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25 27 1.5 37 1.0</w:t>
            </w:r>
          </w:p>
          <w:p w14:paraId="27397633"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26 27 1.5 28 1.0</w:t>
            </w:r>
          </w:p>
          <w:p w14:paraId="6278522D"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27 29 1.0</w:t>
            </w:r>
          </w:p>
          <w:p w14:paraId="3CF56569"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28</w:t>
            </w:r>
          </w:p>
          <w:p w14:paraId="2D40378D"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29</w:t>
            </w:r>
          </w:p>
          <w:p w14:paraId="139FDDDD"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30 63 1.0</w:t>
            </w:r>
          </w:p>
          <w:p w14:paraId="770F1F41"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31</w:t>
            </w:r>
          </w:p>
          <w:p w14:paraId="1A2EF4C1"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32</w:t>
            </w:r>
          </w:p>
          <w:p w14:paraId="16705892"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33</w:t>
            </w:r>
          </w:p>
          <w:p w14:paraId="6F02A550"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34</w:t>
            </w:r>
          </w:p>
          <w:p w14:paraId="538CEAD1"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35</w:t>
            </w:r>
          </w:p>
          <w:p w14:paraId="60193E66"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36</w:t>
            </w:r>
          </w:p>
          <w:p w14:paraId="437BAD2A"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37</w:t>
            </w:r>
          </w:p>
          <w:p w14:paraId="7AAF037D"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38</w:t>
            </w:r>
          </w:p>
          <w:p w14:paraId="2725CD72"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39</w:t>
            </w:r>
          </w:p>
          <w:p w14:paraId="70474BC7"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40</w:t>
            </w:r>
          </w:p>
          <w:p w14:paraId="7A33086D"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41</w:t>
            </w:r>
          </w:p>
          <w:p w14:paraId="12D7369C"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42</w:t>
            </w:r>
          </w:p>
          <w:p w14:paraId="6556BFA2"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43</w:t>
            </w:r>
          </w:p>
          <w:p w14:paraId="4C029633"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44 45 1.5 46 1.0 54 1.5</w:t>
            </w:r>
          </w:p>
          <w:p w14:paraId="1A48EF08"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45 48 1.0 57 1.5</w:t>
            </w:r>
          </w:p>
          <w:p w14:paraId="7B06CAD6"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46 47 1.5 49 1.0</w:t>
            </w:r>
          </w:p>
          <w:p w14:paraId="4EA07824"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47 48 1.5 63 1.0</w:t>
            </w:r>
          </w:p>
          <w:p w14:paraId="7D2DD56A"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48 62 1.0</w:t>
            </w:r>
          </w:p>
          <w:p w14:paraId="626149A1"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49 50 1.5 51 1.0</w:t>
            </w:r>
          </w:p>
          <w:p w14:paraId="495284B9"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50 53 1.5 63 1.0</w:t>
            </w:r>
          </w:p>
          <w:p w14:paraId="7DBA81DF"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51 52 1.5 54 1.5</w:t>
            </w:r>
          </w:p>
          <w:p w14:paraId="771551F4"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52 53 1.0 56 1.5</w:t>
            </w:r>
          </w:p>
          <w:p w14:paraId="07F5E6EB"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53 60 1.0</w:t>
            </w:r>
          </w:p>
          <w:p w14:paraId="7FA880C9"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54 55 1.0</w:t>
            </w:r>
          </w:p>
          <w:p w14:paraId="7E61A0CB"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55 56 1.0 57 1.0</w:t>
            </w:r>
          </w:p>
          <w:p w14:paraId="02627CAB"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56 59 1.5</w:t>
            </w:r>
          </w:p>
          <w:p w14:paraId="17555569"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57 58 1.5</w:t>
            </w:r>
          </w:p>
          <w:p w14:paraId="3FBA53D8"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58 59 1.5 62 1.0</w:t>
            </w:r>
          </w:p>
          <w:p w14:paraId="6A2F66E0"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59 60 1.0</w:t>
            </w:r>
          </w:p>
          <w:p w14:paraId="378A7E4F"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60 61 1.5</w:t>
            </w:r>
          </w:p>
          <w:p w14:paraId="571C7BDB"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61 62 1.5 63 1.0</w:t>
            </w:r>
          </w:p>
          <w:p w14:paraId="7AC8749F"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62</w:t>
            </w:r>
          </w:p>
          <w:p w14:paraId="772EDF76"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63</w:t>
            </w:r>
          </w:p>
          <w:p w14:paraId="6152D4D5" w14:textId="77777777" w:rsidR="00B42EBD" w:rsidRPr="00A94671" w:rsidRDefault="00B42EBD">
            <w:pPr>
              <w:rPr>
                <w:rFonts w:asciiTheme="majorBidi" w:hAnsiTheme="majorBidi" w:cstheme="majorBidi"/>
              </w:rPr>
            </w:pPr>
          </w:p>
        </w:tc>
      </w:tr>
      <w:tr w:rsidR="00B42EBD" w:rsidRPr="00A94671" w14:paraId="09068C98" w14:textId="77777777" w:rsidTr="003556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shd w:val="clear" w:color="auto" w:fill="E7E6E6" w:themeFill="background2"/>
          </w:tcPr>
          <w:p w14:paraId="6DA5B466" w14:textId="0E4CF01D" w:rsidR="00B42EBD" w:rsidRPr="00A94671" w:rsidRDefault="00355644" w:rsidP="00355644">
            <w:pPr>
              <w:jc w:val="center"/>
              <w:rPr>
                <w:rFonts w:asciiTheme="majorBidi" w:hAnsiTheme="majorBidi" w:cstheme="majorBidi"/>
                <w:sz w:val="28"/>
                <w:szCs w:val="28"/>
              </w:rPr>
            </w:pPr>
            <w:r w:rsidRPr="00A94671">
              <w:rPr>
                <w:rFonts w:asciiTheme="majorBidi" w:hAnsiTheme="majorBidi" w:cstheme="majorBidi"/>
                <w:sz w:val="28"/>
                <w:szCs w:val="28"/>
              </w:rPr>
              <w:lastRenderedPageBreak/>
              <w:t>AlC19</w:t>
            </w:r>
          </w:p>
        </w:tc>
      </w:tr>
      <w:tr w:rsidR="00355644" w:rsidRPr="00A94671" w14:paraId="19EE78FE" w14:textId="77777777" w:rsidTr="00355644">
        <w:tc>
          <w:tcPr>
            <w:cnfStyle w:val="001000000000" w:firstRow="0" w:lastRow="0" w:firstColumn="1" w:lastColumn="0" w:oddVBand="0" w:evenVBand="0" w:oddHBand="0" w:evenHBand="0" w:firstRowFirstColumn="0" w:firstRowLastColumn="0" w:lastRowFirstColumn="0" w:lastRowLastColumn="0"/>
            <w:tcW w:w="9350" w:type="dxa"/>
          </w:tcPr>
          <w:p w14:paraId="3B59504B" w14:textId="77777777" w:rsidR="00355644" w:rsidRPr="00A94671" w:rsidRDefault="00355644" w:rsidP="00355644">
            <w:pPr>
              <w:rPr>
                <w:rFonts w:asciiTheme="majorBidi" w:hAnsiTheme="majorBidi" w:cstheme="majorBidi"/>
              </w:rPr>
            </w:pPr>
            <w:r w:rsidRPr="00A94671">
              <w:rPr>
                <w:rFonts w:asciiTheme="majorBidi" w:hAnsiTheme="majorBidi" w:cstheme="majorBidi"/>
              </w:rPr>
              <w:t>%chk=AlC20.chk</w:t>
            </w:r>
          </w:p>
          <w:p w14:paraId="6C6A18FF" w14:textId="77777777" w:rsidR="00355644" w:rsidRPr="00A94671" w:rsidRDefault="00355644" w:rsidP="00355644">
            <w:pPr>
              <w:rPr>
                <w:rFonts w:asciiTheme="majorBidi" w:hAnsiTheme="majorBidi" w:cstheme="majorBidi"/>
              </w:rPr>
            </w:pPr>
            <w:r w:rsidRPr="00A94671">
              <w:rPr>
                <w:rFonts w:asciiTheme="majorBidi" w:hAnsiTheme="majorBidi" w:cstheme="majorBidi"/>
              </w:rPr>
              <w:t>%mem=40GB</w:t>
            </w:r>
          </w:p>
          <w:p w14:paraId="3D4DE0FA" w14:textId="77777777" w:rsidR="00355644" w:rsidRPr="00A94671" w:rsidRDefault="00355644" w:rsidP="00355644">
            <w:pPr>
              <w:rPr>
                <w:rFonts w:asciiTheme="majorBidi" w:hAnsiTheme="majorBidi" w:cstheme="majorBidi"/>
              </w:rPr>
            </w:pPr>
            <w:r w:rsidRPr="00A94671">
              <w:rPr>
                <w:rFonts w:asciiTheme="majorBidi" w:hAnsiTheme="majorBidi" w:cstheme="majorBidi"/>
              </w:rPr>
              <w:t>%</w:t>
            </w:r>
            <w:proofErr w:type="spellStart"/>
            <w:r w:rsidRPr="00A94671">
              <w:rPr>
                <w:rFonts w:asciiTheme="majorBidi" w:hAnsiTheme="majorBidi" w:cstheme="majorBidi"/>
              </w:rPr>
              <w:t>nprocshared</w:t>
            </w:r>
            <w:proofErr w:type="spellEnd"/>
            <w:r w:rsidRPr="00A94671">
              <w:rPr>
                <w:rFonts w:asciiTheme="majorBidi" w:hAnsiTheme="majorBidi" w:cstheme="majorBidi"/>
              </w:rPr>
              <w:t>=40</w:t>
            </w:r>
          </w:p>
          <w:p w14:paraId="6FBCB7DA" w14:textId="77777777" w:rsidR="00355644" w:rsidRPr="00A94671" w:rsidRDefault="00355644" w:rsidP="00355644">
            <w:pPr>
              <w:rPr>
                <w:rFonts w:asciiTheme="majorBidi" w:hAnsiTheme="majorBidi" w:cstheme="majorBidi"/>
              </w:rPr>
            </w:pPr>
            <w:r w:rsidRPr="00A94671">
              <w:rPr>
                <w:rFonts w:asciiTheme="majorBidi" w:hAnsiTheme="majorBidi" w:cstheme="majorBidi"/>
              </w:rPr>
              <w:t># opt uwb97xd/6-311+g(</w:t>
            </w:r>
            <w:proofErr w:type="spellStart"/>
            <w:proofErr w:type="gramStart"/>
            <w:r w:rsidRPr="00A94671">
              <w:rPr>
                <w:rFonts w:asciiTheme="majorBidi" w:hAnsiTheme="majorBidi" w:cstheme="majorBidi"/>
              </w:rPr>
              <w:t>d,p</w:t>
            </w:r>
            <w:proofErr w:type="spellEnd"/>
            <w:proofErr w:type="gramEnd"/>
            <w:r w:rsidRPr="00A94671">
              <w:rPr>
                <w:rFonts w:asciiTheme="majorBidi" w:hAnsiTheme="majorBidi" w:cstheme="majorBidi"/>
              </w:rPr>
              <w:t xml:space="preserve">) </w:t>
            </w:r>
            <w:proofErr w:type="spellStart"/>
            <w:r w:rsidRPr="00A94671">
              <w:rPr>
                <w:rFonts w:asciiTheme="majorBidi" w:hAnsiTheme="majorBidi" w:cstheme="majorBidi"/>
              </w:rPr>
              <w:t>scrf</w:t>
            </w:r>
            <w:proofErr w:type="spellEnd"/>
            <w:r w:rsidRPr="00A94671">
              <w:rPr>
                <w:rFonts w:asciiTheme="majorBidi" w:hAnsiTheme="majorBidi" w:cstheme="majorBidi"/>
              </w:rPr>
              <w:t>=(</w:t>
            </w:r>
            <w:proofErr w:type="spellStart"/>
            <w:r w:rsidRPr="00A94671">
              <w:rPr>
                <w:rFonts w:asciiTheme="majorBidi" w:hAnsiTheme="majorBidi" w:cstheme="majorBidi"/>
              </w:rPr>
              <w:t>cpcm,solvent</w:t>
            </w:r>
            <w:proofErr w:type="spellEnd"/>
            <w:r w:rsidRPr="00A94671">
              <w:rPr>
                <w:rFonts w:asciiTheme="majorBidi" w:hAnsiTheme="majorBidi" w:cstheme="majorBidi"/>
              </w:rPr>
              <w:t xml:space="preserve">=water) </w:t>
            </w:r>
            <w:proofErr w:type="spellStart"/>
            <w:r w:rsidRPr="00A94671">
              <w:rPr>
                <w:rFonts w:asciiTheme="majorBidi" w:hAnsiTheme="majorBidi" w:cstheme="majorBidi"/>
              </w:rPr>
              <w:t>geom</w:t>
            </w:r>
            <w:proofErr w:type="spellEnd"/>
            <w:r w:rsidRPr="00A94671">
              <w:rPr>
                <w:rFonts w:asciiTheme="majorBidi" w:hAnsiTheme="majorBidi" w:cstheme="majorBidi"/>
              </w:rPr>
              <w:t>=connectivity</w:t>
            </w:r>
          </w:p>
          <w:p w14:paraId="35E608A7" w14:textId="77777777" w:rsidR="00355644" w:rsidRPr="00A94671" w:rsidRDefault="00355644" w:rsidP="00355644">
            <w:pPr>
              <w:rPr>
                <w:rFonts w:asciiTheme="majorBidi" w:hAnsiTheme="majorBidi" w:cstheme="majorBidi"/>
              </w:rPr>
            </w:pPr>
          </w:p>
          <w:p w14:paraId="54E6BC38" w14:textId="77777777" w:rsidR="00355644" w:rsidRPr="00A94671" w:rsidRDefault="00355644" w:rsidP="00355644">
            <w:pPr>
              <w:rPr>
                <w:rFonts w:asciiTheme="majorBidi" w:hAnsiTheme="majorBidi" w:cstheme="majorBidi"/>
              </w:rPr>
            </w:pPr>
            <w:r w:rsidRPr="00A94671">
              <w:rPr>
                <w:rFonts w:asciiTheme="majorBidi" w:hAnsiTheme="majorBidi" w:cstheme="majorBidi"/>
              </w:rPr>
              <w:lastRenderedPageBreak/>
              <w:t>Title Card Required</w:t>
            </w:r>
          </w:p>
          <w:p w14:paraId="32CF8A1C" w14:textId="77777777" w:rsidR="00355644" w:rsidRPr="00A94671" w:rsidRDefault="00355644" w:rsidP="00355644">
            <w:pPr>
              <w:rPr>
                <w:rFonts w:asciiTheme="majorBidi" w:hAnsiTheme="majorBidi" w:cstheme="majorBidi"/>
              </w:rPr>
            </w:pPr>
          </w:p>
          <w:p w14:paraId="5EF21EE0" w14:textId="77777777" w:rsidR="00355644" w:rsidRPr="00A94671" w:rsidRDefault="00355644" w:rsidP="00355644">
            <w:pPr>
              <w:rPr>
                <w:rFonts w:asciiTheme="majorBidi" w:hAnsiTheme="majorBidi" w:cstheme="majorBidi"/>
              </w:rPr>
            </w:pPr>
            <w:r w:rsidRPr="00A94671">
              <w:rPr>
                <w:rFonts w:asciiTheme="majorBidi" w:hAnsiTheme="majorBidi" w:cstheme="majorBidi"/>
              </w:rPr>
              <w:t>0 2</w:t>
            </w:r>
          </w:p>
          <w:p w14:paraId="099754E4"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0.88999100   -0.18364600    1.84885100</w:t>
            </w:r>
          </w:p>
          <w:p w14:paraId="0DA05652"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1.01887600   -1.38476200    1.12986600</w:t>
            </w:r>
          </w:p>
          <w:p w14:paraId="5B1C30B3"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0.54519800    0.16689300    1.85356700</w:t>
            </w:r>
          </w:p>
          <w:p w14:paraId="6385239C"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1.30052300   -0.92237700    1.35996500</w:t>
            </w:r>
          </w:p>
          <w:p w14:paraId="05B3F6AF"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0.31688100   -1.78470200    0.72468100</w:t>
            </w:r>
          </w:p>
          <w:p w14:paraId="640B5756"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0.67816400    1.43765400    1.11666400</w:t>
            </w:r>
          </w:p>
          <w:p w14:paraId="22226E30"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1.60488900    1.52963000    0.00110500</w:t>
            </w:r>
          </w:p>
          <w:p w14:paraId="1DE9E927"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0.66287500    1.80964800    0.70657400</w:t>
            </w:r>
          </w:p>
          <w:p w14:paraId="31A23C1C"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0.66376600    1.81121700   -0.70237800</w:t>
            </w:r>
          </w:p>
          <w:p w14:paraId="37E8C7D4"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0.67653700    1.43996100   -1.11468800</w:t>
            </w:r>
          </w:p>
          <w:p w14:paraId="7846D8B1"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1.61445600    0.79726000    1.11769900</w:t>
            </w:r>
          </w:p>
          <w:p w14:paraId="50F405D8"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2.30665800    0.21302800    0.00102300</w:t>
            </w:r>
          </w:p>
          <w:p w14:paraId="3C911FF0"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1.61600400    0.79941100   -1.11442800</w:t>
            </w:r>
          </w:p>
          <w:p w14:paraId="26830651"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1.92462300   -1.20624500   -0.00065500</w:t>
            </w:r>
          </w:p>
          <w:p w14:paraId="0B9619E3"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1.01965300   -1.38221700   -1.13254000</w:t>
            </w:r>
          </w:p>
          <w:p w14:paraId="186BBF62"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0.89170800   -0.18000500   -1.84896900</w:t>
            </w:r>
          </w:p>
          <w:p w14:paraId="7899C2A1"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0.54332000    0.17119300   -1.85311700</w:t>
            </w:r>
          </w:p>
          <w:p w14:paraId="3DCC84E3"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1.29971900   -0.91947900   -1.36249200</w:t>
            </w:r>
          </w:p>
          <w:p w14:paraId="6A12CF9B"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0.31673500   -1.78256000   -0.72851900</w:t>
            </w:r>
          </w:p>
          <w:p w14:paraId="6EB350A9"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Al                -2.45845100   -0.19841800   -0.00101900</w:t>
            </w:r>
          </w:p>
          <w:p w14:paraId="702A5E0D" w14:textId="77777777" w:rsidR="00355644" w:rsidRPr="00A94671" w:rsidRDefault="00355644" w:rsidP="00355644">
            <w:pPr>
              <w:rPr>
                <w:rFonts w:asciiTheme="majorBidi" w:hAnsiTheme="majorBidi" w:cstheme="majorBidi"/>
              </w:rPr>
            </w:pPr>
          </w:p>
          <w:p w14:paraId="2466FFE7"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1 2 1.5 3 1.0 11 1.5</w:t>
            </w:r>
          </w:p>
          <w:p w14:paraId="1E73F90B"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2 5 1.0 14 1.0</w:t>
            </w:r>
          </w:p>
          <w:p w14:paraId="6225D058"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3 4 1.5 6 1.0</w:t>
            </w:r>
          </w:p>
          <w:p w14:paraId="5FB6A665"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4 5 1.0 20 1.0</w:t>
            </w:r>
          </w:p>
          <w:p w14:paraId="7D1A5624"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5 19 1.0</w:t>
            </w:r>
          </w:p>
          <w:p w14:paraId="7667A108"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6 7 1.0 8 1.0</w:t>
            </w:r>
          </w:p>
          <w:p w14:paraId="009996C9"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7 10 1.0 20 1.0</w:t>
            </w:r>
          </w:p>
          <w:p w14:paraId="1F3A5FA2"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8 9 1.5 11 1.0</w:t>
            </w:r>
          </w:p>
          <w:p w14:paraId="1D738FB0"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9 10 1.0 13 1.0</w:t>
            </w:r>
          </w:p>
          <w:p w14:paraId="755C1D00"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10 17 1.0</w:t>
            </w:r>
          </w:p>
          <w:p w14:paraId="69D18B30"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11 12 1.5</w:t>
            </w:r>
          </w:p>
          <w:p w14:paraId="26D58E2D"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12 13 1.5 14 1.0</w:t>
            </w:r>
          </w:p>
          <w:p w14:paraId="69BC10BD"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13 16 1.5</w:t>
            </w:r>
          </w:p>
          <w:p w14:paraId="6EDB0BEF"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14 15 1.0</w:t>
            </w:r>
          </w:p>
          <w:p w14:paraId="6465B187"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15 16 1.5 19 1.0</w:t>
            </w:r>
          </w:p>
          <w:p w14:paraId="2C5882DA"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16 17 1.0</w:t>
            </w:r>
          </w:p>
          <w:p w14:paraId="5AA0B3DE"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17 18 1.5</w:t>
            </w:r>
          </w:p>
          <w:p w14:paraId="62214136"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18 19 1.0 20 1.0</w:t>
            </w:r>
          </w:p>
          <w:p w14:paraId="30CF8E3C"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19</w:t>
            </w:r>
          </w:p>
          <w:p w14:paraId="25905091"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20</w:t>
            </w:r>
          </w:p>
          <w:p w14:paraId="0F1E56A4" w14:textId="77777777" w:rsidR="00355644" w:rsidRPr="00A94671" w:rsidRDefault="00355644">
            <w:pPr>
              <w:rPr>
                <w:rFonts w:asciiTheme="majorBidi" w:hAnsiTheme="majorBidi" w:cstheme="majorBidi"/>
              </w:rPr>
            </w:pPr>
          </w:p>
        </w:tc>
      </w:tr>
      <w:tr w:rsidR="00355644" w:rsidRPr="00A94671" w14:paraId="6F54543A" w14:textId="77777777" w:rsidTr="003556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7B7FC277" w14:textId="791C07FD" w:rsidR="00355644" w:rsidRPr="00A94671" w:rsidRDefault="00355644" w:rsidP="00355644">
            <w:pPr>
              <w:jc w:val="center"/>
              <w:rPr>
                <w:rFonts w:asciiTheme="majorBidi" w:hAnsiTheme="majorBidi" w:cstheme="majorBidi"/>
                <w:sz w:val="28"/>
                <w:szCs w:val="28"/>
              </w:rPr>
            </w:pPr>
            <w:r w:rsidRPr="00A94671">
              <w:rPr>
                <w:rFonts w:asciiTheme="majorBidi" w:hAnsiTheme="majorBidi" w:cstheme="majorBidi"/>
                <w:sz w:val="28"/>
                <w:szCs w:val="28"/>
              </w:rPr>
              <w:lastRenderedPageBreak/>
              <w:t>AlC19@PCP</w:t>
            </w:r>
          </w:p>
        </w:tc>
      </w:tr>
      <w:tr w:rsidR="00355644" w:rsidRPr="00A94671" w14:paraId="4EBBD782" w14:textId="77777777" w:rsidTr="00355644">
        <w:tc>
          <w:tcPr>
            <w:cnfStyle w:val="001000000000" w:firstRow="0" w:lastRow="0" w:firstColumn="1" w:lastColumn="0" w:oddVBand="0" w:evenVBand="0" w:oddHBand="0" w:evenHBand="0" w:firstRowFirstColumn="0" w:firstRowLastColumn="0" w:lastRowFirstColumn="0" w:lastRowLastColumn="0"/>
            <w:tcW w:w="9350" w:type="dxa"/>
          </w:tcPr>
          <w:p w14:paraId="23E6AC03" w14:textId="77777777" w:rsidR="00355644" w:rsidRPr="00A94671" w:rsidRDefault="00355644" w:rsidP="00355644">
            <w:pPr>
              <w:rPr>
                <w:rFonts w:asciiTheme="majorBidi" w:hAnsiTheme="majorBidi" w:cstheme="majorBidi"/>
              </w:rPr>
            </w:pPr>
            <w:r w:rsidRPr="00A94671">
              <w:rPr>
                <w:rFonts w:asciiTheme="majorBidi" w:hAnsiTheme="majorBidi" w:cstheme="majorBidi"/>
              </w:rPr>
              <w:t>%chk=PCP-AlC19.chk</w:t>
            </w:r>
          </w:p>
          <w:p w14:paraId="6361A543" w14:textId="77777777" w:rsidR="00355644" w:rsidRPr="00A94671" w:rsidRDefault="00355644" w:rsidP="00355644">
            <w:pPr>
              <w:rPr>
                <w:rFonts w:asciiTheme="majorBidi" w:hAnsiTheme="majorBidi" w:cstheme="majorBidi"/>
              </w:rPr>
            </w:pPr>
            <w:r w:rsidRPr="00A94671">
              <w:rPr>
                <w:rFonts w:asciiTheme="majorBidi" w:hAnsiTheme="majorBidi" w:cstheme="majorBidi"/>
              </w:rPr>
              <w:t>%mem=40GB</w:t>
            </w:r>
          </w:p>
          <w:p w14:paraId="340DE1B1" w14:textId="77777777" w:rsidR="00355644" w:rsidRPr="00A94671" w:rsidRDefault="00355644" w:rsidP="00355644">
            <w:pPr>
              <w:rPr>
                <w:rFonts w:asciiTheme="majorBidi" w:hAnsiTheme="majorBidi" w:cstheme="majorBidi"/>
                <w:rtl/>
                <w:lang w:bidi="fa-IR"/>
              </w:rPr>
            </w:pPr>
            <w:r w:rsidRPr="00A94671">
              <w:rPr>
                <w:rFonts w:asciiTheme="majorBidi" w:hAnsiTheme="majorBidi" w:cstheme="majorBidi"/>
              </w:rPr>
              <w:t>%</w:t>
            </w:r>
            <w:proofErr w:type="spellStart"/>
            <w:r w:rsidRPr="00A94671">
              <w:rPr>
                <w:rFonts w:asciiTheme="majorBidi" w:hAnsiTheme="majorBidi" w:cstheme="majorBidi"/>
              </w:rPr>
              <w:t>nprocshared</w:t>
            </w:r>
            <w:proofErr w:type="spellEnd"/>
            <w:r w:rsidRPr="00A94671">
              <w:rPr>
                <w:rFonts w:asciiTheme="majorBidi" w:hAnsiTheme="majorBidi" w:cstheme="majorBidi"/>
              </w:rPr>
              <w:t>=40</w:t>
            </w:r>
          </w:p>
          <w:p w14:paraId="139821CA" w14:textId="77777777" w:rsidR="00355644" w:rsidRPr="00A94671" w:rsidRDefault="00355644" w:rsidP="00355644">
            <w:pPr>
              <w:rPr>
                <w:rFonts w:asciiTheme="majorBidi" w:hAnsiTheme="majorBidi" w:cstheme="majorBidi"/>
              </w:rPr>
            </w:pPr>
            <w:r w:rsidRPr="00A94671">
              <w:rPr>
                <w:rFonts w:asciiTheme="majorBidi" w:hAnsiTheme="majorBidi" w:cstheme="majorBidi"/>
              </w:rPr>
              <w:t># opt uwb97xd/6-311+g(</w:t>
            </w:r>
            <w:proofErr w:type="spellStart"/>
            <w:proofErr w:type="gramStart"/>
            <w:r w:rsidRPr="00A94671">
              <w:rPr>
                <w:rFonts w:asciiTheme="majorBidi" w:hAnsiTheme="majorBidi" w:cstheme="majorBidi"/>
              </w:rPr>
              <w:t>d,p</w:t>
            </w:r>
            <w:proofErr w:type="spellEnd"/>
            <w:proofErr w:type="gramEnd"/>
            <w:r w:rsidRPr="00A94671">
              <w:rPr>
                <w:rFonts w:asciiTheme="majorBidi" w:hAnsiTheme="majorBidi" w:cstheme="majorBidi"/>
              </w:rPr>
              <w:t xml:space="preserve">) </w:t>
            </w:r>
            <w:proofErr w:type="spellStart"/>
            <w:r w:rsidRPr="00A94671">
              <w:rPr>
                <w:rFonts w:asciiTheme="majorBidi" w:hAnsiTheme="majorBidi" w:cstheme="majorBidi"/>
              </w:rPr>
              <w:t>scrf</w:t>
            </w:r>
            <w:proofErr w:type="spellEnd"/>
            <w:r w:rsidRPr="00A94671">
              <w:rPr>
                <w:rFonts w:asciiTheme="majorBidi" w:hAnsiTheme="majorBidi" w:cstheme="majorBidi"/>
              </w:rPr>
              <w:t>=(</w:t>
            </w:r>
            <w:proofErr w:type="spellStart"/>
            <w:r w:rsidRPr="00A94671">
              <w:rPr>
                <w:rFonts w:asciiTheme="majorBidi" w:hAnsiTheme="majorBidi" w:cstheme="majorBidi"/>
              </w:rPr>
              <w:t>cpcm,solvent</w:t>
            </w:r>
            <w:proofErr w:type="spellEnd"/>
            <w:r w:rsidRPr="00A94671">
              <w:rPr>
                <w:rFonts w:asciiTheme="majorBidi" w:hAnsiTheme="majorBidi" w:cstheme="majorBidi"/>
              </w:rPr>
              <w:t xml:space="preserve">=water) </w:t>
            </w:r>
            <w:proofErr w:type="spellStart"/>
            <w:r w:rsidRPr="00A94671">
              <w:rPr>
                <w:rFonts w:asciiTheme="majorBidi" w:hAnsiTheme="majorBidi" w:cstheme="majorBidi"/>
              </w:rPr>
              <w:t>geom</w:t>
            </w:r>
            <w:proofErr w:type="spellEnd"/>
            <w:r w:rsidRPr="00A94671">
              <w:rPr>
                <w:rFonts w:asciiTheme="majorBidi" w:hAnsiTheme="majorBidi" w:cstheme="majorBidi"/>
              </w:rPr>
              <w:t>=connectivity</w:t>
            </w:r>
          </w:p>
          <w:p w14:paraId="4E54F7BB" w14:textId="77777777" w:rsidR="00355644" w:rsidRPr="00A94671" w:rsidRDefault="00355644" w:rsidP="00355644">
            <w:pPr>
              <w:rPr>
                <w:rFonts w:asciiTheme="majorBidi" w:hAnsiTheme="majorBidi" w:cstheme="majorBidi"/>
              </w:rPr>
            </w:pPr>
          </w:p>
          <w:p w14:paraId="2CB0A75D" w14:textId="77777777" w:rsidR="00355644" w:rsidRPr="00A94671" w:rsidRDefault="00355644" w:rsidP="00355644">
            <w:pPr>
              <w:rPr>
                <w:rFonts w:asciiTheme="majorBidi" w:hAnsiTheme="majorBidi" w:cstheme="majorBidi"/>
              </w:rPr>
            </w:pPr>
            <w:r w:rsidRPr="00A94671">
              <w:rPr>
                <w:rFonts w:asciiTheme="majorBidi" w:hAnsiTheme="majorBidi" w:cstheme="majorBidi"/>
              </w:rPr>
              <w:t>Title Card Required</w:t>
            </w:r>
          </w:p>
          <w:p w14:paraId="101159E1" w14:textId="77777777" w:rsidR="00355644" w:rsidRPr="00A94671" w:rsidRDefault="00355644" w:rsidP="00355644">
            <w:pPr>
              <w:rPr>
                <w:rFonts w:asciiTheme="majorBidi" w:hAnsiTheme="majorBidi" w:cstheme="majorBidi"/>
              </w:rPr>
            </w:pPr>
          </w:p>
          <w:p w14:paraId="04B1BDF8" w14:textId="77777777" w:rsidR="00355644" w:rsidRPr="00A94671" w:rsidRDefault="00355644" w:rsidP="00355644">
            <w:pPr>
              <w:rPr>
                <w:rFonts w:asciiTheme="majorBidi" w:hAnsiTheme="majorBidi" w:cstheme="majorBidi"/>
              </w:rPr>
            </w:pPr>
            <w:r w:rsidRPr="00A94671">
              <w:rPr>
                <w:rFonts w:asciiTheme="majorBidi" w:hAnsiTheme="majorBidi" w:cstheme="majorBidi"/>
              </w:rPr>
              <w:t>0 2</w:t>
            </w:r>
          </w:p>
          <w:p w14:paraId="31D19389"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1.74999100    2.62461900    0.44471100</w:t>
            </w:r>
          </w:p>
          <w:p w14:paraId="5015AA56"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1.93863100    1.38331000   -1.65181400</w:t>
            </w:r>
          </w:p>
          <w:p w14:paraId="6A348E97"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1.56266900    2.74657400   -2.24262900</w:t>
            </w:r>
          </w:p>
          <w:p w14:paraId="7D4F1F87"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0.35721300    3.36342500   -1.54990100</w:t>
            </w:r>
          </w:p>
          <w:p w14:paraId="5F7974BA"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0.68428800    3.59991900   -0.07035100</w:t>
            </w:r>
          </w:p>
          <w:p w14:paraId="517FF8FB"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H                  1.69564000    2.54094000    1.52859800</w:t>
            </w:r>
          </w:p>
          <w:p w14:paraId="357FA73A"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H                  3.00090000    1.21888200   -1.80963800</w:t>
            </w:r>
          </w:p>
          <w:p w14:paraId="7D3F2113"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H                  2.41320500    3.42975500   -2.16351600</w:t>
            </w:r>
          </w:p>
          <w:p w14:paraId="79E4E144"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H                  0.07391500    4.30104300   -2.03058800</w:t>
            </w:r>
          </w:p>
          <w:p w14:paraId="5CA2E836"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H                 -0.21927100    3.54380600    0.53799200</w:t>
            </w:r>
          </w:p>
          <w:p w14:paraId="70B338DB"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2.66629500    0.25454300    0.51096900</w:t>
            </w:r>
          </w:p>
          <w:p w14:paraId="26991036"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4.04610100    0.92367600    0.67269200</w:t>
            </w:r>
          </w:p>
          <w:p w14:paraId="590FBBC3"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2.14557900   -0.07803100    1.94223700</w:t>
            </w:r>
          </w:p>
          <w:p w14:paraId="4BA30101"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5.09150200   -0.02672700    1.28798500</w:t>
            </w:r>
          </w:p>
          <w:p w14:paraId="476A630C"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H                  4.42143500    1.34061200   -0.26379400</w:t>
            </w:r>
          </w:p>
          <w:p w14:paraId="57669B79"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3.26306600   -0.26647800    2.98138200</w:t>
            </w:r>
          </w:p>
          <w:p w14:paraId="1667622D"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H                  1.47837700    0.71364400    2.29327800</w:t>
            </w:r>
          </w:p>
          <w:p w14:paraId="172E1D6F"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4.47526100   -0.94578200    2.35414300</w:t>
            </w:r>
          </w:p>
          <w:p w14:paraId="5F2BF0EE"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H                  5.58201100   -0.62332300    0.51706000</w:t>
            </w:r>
          </w:p>
          <w:p w14:paraId="33C6D0D9"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H                  2.86790000   -0.85454000    3.81246800</w:t>
            </w:r>
          </w:p>
          <w:p w14:paraId="6D46EE5E"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H                  4.15903600   -1.89142900    1.90069000</w:t>
            </w:r>
          </w:p>
          <w:p w14:paraId="55338EAC"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2.75094300   -0.99704400   -0.38989000</w:t>
            </w:r>
          </w:p>
          <w:p w14:paraId="35F54682"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3.75684400   -1.12869800   -1.35410700</w:t>
            </w:r>
          </w:p>
          <w:p w14:paraId="1D9EC3E4"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1.80651900   -2.02214300   -0.31307300</w:t>
            </w:r>
          </w:p>
          <w:p w14:paraId="6ECDD36C"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3.80738900   -2.22311500   -2.20636500</w:t>
            </w:r>
          </w:p>
          <w:p w14:paraId="6934CF04"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1.84141200   -3.11433500   -1.17336600</w:t>
            </w:r>
          </w:p>
          <w:p w14:paraId="29F6C52A"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2.84394100   -3.22210600   -2.12578500</w:t>
            </w:r>
          </w:p>
          <w:p w14:paraId="7AF6A7A2"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H                  1.08170400   -3.88263500   -1.08513200</w:t>
            </w:r>
          </w:p>
          <w:p w14:paraId="6389E7B6"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H                  2.87954200   -4.07479500   -2.79396300</w:t>
            </w:r>
          </w:p>
          <w:p w14:paraId="3C8B26AE"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N                  1.64562500    1.24579700   -0.16236000</w:t>
            </w:r>
          </w:p>
          <w:p w14:paraId="4157BAD3"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H                  1.40421200    0.58298500   -2.16399900</w:t>
            </w:r>
          </w:p>
          <w:p w14:paraId="5DA713C8"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H                  1.37504400    2.60054600   -3.30799400</w:t>
            </w:r>
          </w:p>
          <w:p w14:paraId="6DAEC568"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H                 -0.50863500    2.70099200   -1.65894500</w:t>
            </w:r>
          </w:p>
          <w:p w14:paraId="64D81A3E"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H                  1.09854200    4.60185600    0.06551300</w:t>
            </w:r>
          </w:p>
          <w:p w14:paraId="5173B947"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H                  2.73704200    3.01162200    0.19484100</w:t>
            </w:r>
          </w:p>
          <w:p w14:paraId="5F97C331"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H                  4.52161600   -0.37088500   -1.46049200</w:t>
            </w:r>
          </w:p>
          <w:p w14:paraId="5C2805F1"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H                  4.60354200   -2.29028000   -2.93887000</w:t>
            </w:r>
          </w:p>
          <w:p w14:paraId="0678D1E9"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H                  1.01842800   -2.00091800    0.42543000</w:t>
            </w:r>
          </w:p>
          <w:p w14:paraId="64198593"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H                  3.93094600    1.76852600    1.35168200</w:t>
            </w:r>
          </w:p>
          <w:p w14:paraId="42263F81"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H                  5.86683600    0.59764600    1.74009000</w:t>
            </w:r>
          </w:p>
          <w:p w14:paraId="505F0F4E"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H                  5.21871300   -1.19356700    3.11501400</w:t>
            </w:r>
          </w:p>
          <w:p w14:paraId="69DAFC33"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H                  3.56236700    0.70086600    3.39820800</w:t>
            </w:r>
          </w:p>
          <w:p w14:paraId="110A1AB4"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H                  1.54262900   -0.98202000    1.92263400</w:t>
            </w:r>
          </w:p>
          <w:p w14:paraId="4BAF2DA0"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3.03904400   -2.13667600    0.88073200</w:t>
            </w:r>
          </w:p>
          <w:p w14:paraId="1A7642D8"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3.31638800   -1.18314900    1.87584400</w:t>
            </w:r>
          </w:p>
          <w:p w14:paraId="45EF2BA4"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1.68263000   -1.83736800    0.36336700</w:t>
            </w:r>
          </w:p>
          <w:p w14:paraId="0369FDE3"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1.06259700   -0.84791700    1.16090000</w:t>
            </w:r>
          </w:p>
          <w:p w14:paraId="143D8FA3" w14:textId="77777777" w:rsidR="00355644" w:rsidRPr="00A94671" w:rsidRDefault="00355644" w:rsidP="00355644">
            <w:pPr>
              <w:rPr>
                <w:rFonts w:asciiTheme="majorBidi" w:hAnsiTheme="majorBidi" w:cstheme="majorBidi"/>
              </w:rPr>
            </w:pPr>
            <w:r w:rsidRPr="00A94671">
              <w:rPr>
                <w:rFonts w:asciiTheme="majorBidi" w:hAnsiTheme="majorBidi" w:cstheme="majorBidi"/>
              </w:rPr>
              <w:lastRenderedPageBreak/>
              <w:t xml:space="preserve"> C                 -2.14180100   -0.33291600    1.98263900</w:t>
            </w:r>
          </w:p>
          <w:p w14:paraId="18BC0D1A"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1.83466300   -1.46406900   -1.04407500</w:t>
            </w:r>
          </w:p>
          <w:p w14:paraId="014F4A5C"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1.26950900   -0.20510400   -1.49502400</w:t>
            </w:r>
          </w:p>
          <w:p w14:paraId="59E44978"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3.25696100   -1.56250400   -1.34019500</w:t>
            </w:r>
          </w:p>
          <w:p w14:paraId="25E35438"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3.67328100   -0.26240500   -1.68909200</w:t>
            </w:r>
          </w:p>
          <w:p w14:paraId="1D229C32"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2.48927200    0.57853500   -1.59123300</w:t>
            </w:r>
          </w:p>
          <w:p w14:paraId="53CEF850"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3.99459400   -1.93221000   -0.15133600</w:t>
            </w:r>
          </w:p>
          <w:p w14:paraId="46190036"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4.95812400   -0.92389600    0.22290100</w:t>
            </w:r>
          </w:p>
          <w:p w14:paraId="4829E7B7"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4.65782900    0.13941600   -0.70758000</w:t>
            </w:r>
          </w:p>
          <w:p w14:paraId="0AAB37FE"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4.51879200   -0.43137700    1.53401700</w:t>
            </w:r>
          </w:p>
          <w:p w14:paraId="658FBCF3"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3.98667700    0.90827600    1.31408600</w:t>
            </w:r>
          </w:p>
          <w:p w14:paraId="5650A086"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4.13144300    1.27528500   -0.03554200</w:t>
            </w:r>
          </w:p>
          <w:p w14:paraId="6E2B243F"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2.77204600    1.56930200   -0.55099500</w:t>
            </w:r>
          </w:p>
          <w:p w14:paraId="081A707D"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1.83850500    1.57512000    0.51171800</w:t>
            </w:r>
          </w:p>
          <w:p w14:paraId="795A1897"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C                 -2.56959800    1.00123200    1.62545000</w:t>
            </w:r>
          </w:p>
          <w:p w14:paraId="106E4701"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Al                -0.22218500    0.53807800    0.00841800</w:t>
            </w:r>
          </w:p>
          <w:p w14:paraId="71A6A570" w14:textId="77777777" w:rsidR="00355644" w:rsidRPr="00A94671" w:rsidRDefault="00355644" w:rsidP="00355644">
            <w:pPr>
              <w:rPr>
                <w:rFonts w:asciiTheme="majorBidi" w:hAnsiTheme="majorBidi" w:cstheme="majorBidi"/>
              </w:rPr>
            </w:pPr>
          </w:p>
          <w:p w14:paraId="21259CBF"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1 5 1.0 6 1.0 30 1.0 35 1.0</w:t>
            </w:r>
          </w:p>
          <w:p w14:paraId="3AFB03F5"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2 3 1.0 7 1.0 30 1.0 31 1.0</w:t>
            </w:r>
          </w:p>
          <w:p w14:paraId="4AD3AD2A"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3 4 1.0 8 1.0 32 1.0</w:t>
            </w:r>
          </w:p>
          <w:p w14:paraId="35A6F1F6"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4 5 1.0 9 1.0 33 1.0</w:t>
            </w:r>
          </w:p>
          <w:p w14:paraId="609D2BB4"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5 10 1.0 34 1.0</w:t>
            </w:r>
          </w:p>
          <w:p w14:paraId="08A28138"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6</w:t>
            </w:r>
          </w:p>
          <w:p w14:paraId="5D43F93D"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7</w:t>
            </w:r>
          </w:p>
          <w:p w14:paraId="13BD8655"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8</w:t>
            </w:r>
          </w:p>
          <w:p w14:paraId="68D7374E"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9</w:t>
            </w:r>
          </w:p>
          <w:p w14:paraId="23718FAB"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10</w:t>
            </w:r>
          </w:p>
          <w:p w14:paraId="56A14EEA"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11 12 1.0 13 1.0 22 1.0</w:t>
            </w:r>
          </w:p>
          <w:p w14:paraId="055D3EE7"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12 14 1.0 15 1.0 39 1.0</w:t>
            </w:r>
          </w:p>
          <w:p w14:paraId="6542D9DD"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13 16 1.0 17 1.0 43 1.0</w:t>
            </w:r>
          </w:p>
          <w:p w14:paraId="50ACEB18"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14 18 1.0 19 1.0 40 1.0</w:t>
            </w:r>
          </w:p>
          <w:p w14:paraId="14C3E292"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15</w:t>
            </w:r>
          </w:p>
          <w:p w14:paraId="39D7AF44"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16 18 1.0 20 1.0 42 1.0</w:t>
            </w:r>
          </w:p>
          <w:p w14:paraId="226B8E55"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17</w:t>
            </w:r>
          </w:p>
          <w:p w14:paraId="1340296D"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18 21 1.0 41 1.0</w:t>
            </w:r>
          </w:p>
          <w:p w14:paraId="1F81E635"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19</w:t>
            </w:r>
          </w:p>
          <w:p w14:paraId="55694E27"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20</w:t>
            </w:r>
          </w:p>
          <w:p w14:paraId="43E81246"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21</w:t>
            </w:r>
          </w:p>
          <w:p w14:paraId="3911D4AE"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22 23 1.5 24 1.5</w:t>
            </w:r>
          </w:p>
          <w:p w14:paraId="7C18FB76"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23 25 1.5 36 1.0</w:t>
            </w:r>
          </w:p>
          <w:p w14:paraId="6573DF6B"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24 26 1.5 38 1.0</w:t>
            </w:r>
          </w:p>
          <w:p w14:paraId="294EE7F6"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25 27 1.5 37 1.0</w:t>
            </w:r>
          </w:p>
          <w:p w14:paraId="532584E9"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26 27 1.5 28 1.0</w:t>
            </w:r>
          </w:p>
          <w:p w14:paraId="6168AF7E"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27 29 1.0</w:t>
            </w:r>
          </w:p>
          <w:p w14:paraId="08214E3E"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28</w:t>
            </w:r>
          </w:p>
          <w:p w14:paraId="00C34F5C"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29</w:t>
            </w:r>
          </w:p>
          <w:p w14:paraId="5FC81DB0"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30 63 1.0</w:t>
            </w:r>
          </w:p>
          <w:p w14:paraId="1B27DBA8"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31</w:t>
            </w:r>
          </w:p>
          <w:p w14:paraId="63227E7E"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32</w:t>
            </w:r>
          </w:p>
          <w:p w14:paraId="3D5B8609"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33</w:t>
            </w:r>
          </w:p>
          <w:p w14:paraId="7B31CE13"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34</w:t>
            </w:r>
          </w:p>
          <w:p w14:paraId="40BBA1B1" w14:textId="77777777" w:rsidR="00355644" w:rsidRPr="00A94671" w:rsidRDefault="00355644" w:rsidP="00355644">
            <w:pPr>
              <w:rPr>
                <w:rFonts w:asciiTheme="majorBidi" w:hAnsiTheme="majorBidi" w:cstheme="majorBidi"/>
              </w:rPr>
            </w:pPr>
            <w:r w:rsidRPr="00A94671">
              <w:rPr>
                <w:rFonts w:asciiTheme="majorBidi" w:hAnsiTheme="majorBidi" w:cstheme="majorBidi"/>
              </w:rPr>
              <w:lastRenderedPageBreak/>
              <w:t xml:space="preserve"> 35</w:t>
            </w:r>
          </w:p>
          <w:p w14:paraId="7936E7A0"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36</w:t>
            </w:r>
          </w:p>
          <w:p w14:paraId="4A60EDA5"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37</w:t>
            </w:r>
          </w:p>
          <w:p w14:paraId="0389AAFC"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38</w:t>
            </w:r>
          </w:p>
          <w:p w14:paraId="5371496E"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39</w:t>
            </w:r>
          </w:p>
          <w:p w14:paraId="3C1AF088"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40</w:t>
            </w:r>
          </w:p>
          <w:p w14:paraId="708A56A3"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41</w:t>
            </w:r>
          </w:p>
          <w:p w14:paraId="062AA521"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42</w:t>
            </w:r>
          </w:p>
          <w:p w14:paraId="2D0D847C"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43</w:t>
            </w:r>
          </w:p>
          <w:p w14:paraId="7AA043F0"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44 45 1.5 46 1.0 54 1.5</w:t>
            </w:r>
          </w:p>
          <w:p w14:paraId="715B458C"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45 48 1.0 57 1.0</w:t>
            </w:r>
          </w:p>
          <w:p w14:paraId="5587F356"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46 47 1.5 49 1.0</w:t>
            </w:r>
          </w:p>
          <w:p w14:paraId="5B8EFE3C"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47 48 1.0 63 1.0</w:t>
            </w:r>
          </w:p>
          <w:p w14:paraId="17BC3564"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48 62 1.5</w:t>
            </w:r>
          </w:p>
          <w:p w14:paraId="2A58FEE4"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49 50 1.0 51 1.0</w:t>
            </w:r>
          </w:p>
          <w:p w14:paraId="33374832"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50 53 1.0 63 1.0</w:t>
            </w:r>
          </w:p>
          <w:p w14:paraId="6AD9780F"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51 52 1.5 54 1.5</w:t>
            </w:r>
          </w:p>
          <w:p w14:paraId="33DFC5BF"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52 53 1.0 56 1.5</w:t>
            </w:r>
          </w:p>
          <w:p w14:paraId="2AB1F240"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53 60 1.0</w:t>
            </w:r>
          </w:p>
          <w:p w14:paraId="07A74E21"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54 55 1.5</w:t>
            </w:r>
          </w:p>
          <w:p w14:paraId="386D0967"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55 56 1.5 57 1.0</w:t>
            </w:r>
          </w:p>
          <w:p w14:paraId="4A0E7DD9"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56 59 1.5</w:t>
            </w:r>
          </w:p>
          <w:p w14:paraId="28FEC7F9"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57 58 1.0</w:t>
            </w:r>
          </w:p>
          <w:p w14:paraId="514A62A3"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58 59 1.5 62 1.0</w:t>
            </w:r>
          </w:p>
          <w:p w14:paraId="2DB6F67C"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59 60 1.0</w:t>
            </w:r>
          </w:p>
          <w:p w14:paraId="5F1AC2C5"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60 61 1.5</w:t>
            </w:r>
          </w:p>
          <w:p w14:paraId="20AEE399"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61 62 1.0 63 1.0</w:t>
            </w:r>
          </w:p>
          <w:p w14:paraId="705E2ADD"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62</w:t>
            </w:r>
          </w:p>
          <w:p w14:paraId="679F48A8" w14:textId="77777777" w:rsidR="00355644" w:rsidRPr="00A94671" w:rsidRDefault="00355644" w:rsidP="00355644">
            <w:pPr>
              <w:rPr>
                <w:rFonts w:asciiTheme="majorBidi" w:hAnsiTheme="majorBidi" w:cstheme="majorBidi"/>
              </w:rPr>
            </w:pPr>
            <w:r w:rsidRPr="00A94671">
              <w:rPr>
                <w:rFonts w:asciiTheme="majorBidi" w:hAnsiTheme="majorBidi" w:cstheme="majorBidi"/>
              </w:rPr>
              <w:t xml:space="preserve"> 63</w:t>
            </w:r>
          </w:p>
          <w:p w14:paraId="7E1A36F9" w14:textId="77777777" w:rsidR="00355644" w:rsidRPr="00A94671" w:rsidRDefault="00355644">
            <w:pPr>
              <w:rPr>
                <w:rFonts w:asciiTheme="majorBidi" w:hAnsiTheme="majorBidi" w:cstheme="majorBidi"/>
              </w:rPr>
            </w:pPr>
          </w:p>
        </w:tc>
      </w:tr>
      <w:tr w:rsidR="00B41132" w:rsidRPr="00A94671" w14:paraId="179033C7" w14:textId="77777777" w:rsidTr="00B411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shd w:val="clear" w:color="auto" w:fill="E7E6E6" w:themeFill="background2"/>
          </w:tcPr>
          <w:p w14:paraId="45F3083F" w14:textId="68462CB8" w:rsidR="00B41132" w:rsidRPr="00A94671" w:rsidRDefault="00B41132" w:rsidP="00B41132">
            <w:pPr>
              <w:jc w:val="center"/>
              <w:rPr>
                <w:rFonts w:asciiTheme="majorBidi" w:hAnsiTheme="majorBidi" w:cstheme="majorBidi"/>
                <w:sz w:val="28"/>
                <w:szCs w:val="28"/>
              </w:rPr>
            </w:pPr>
            <w:r w:rsidRPr="00A94671">
              <w:rPr>
                <w:rFonts w:asciiTheme="majorBidi" w:hAnsiTheme="majorBidi" w:cstheme="majorBidi"/>
                <w:sz w:val="28"/>
                <w:szCs w:val="28"/>
              </w:rPr>
              <w:lastRenderedPageBreak/>
              <w:t>C20</w:t>
            </w:r>
          </w:p>
        </w:tc>
      </w:tr>
      <w:tr w:rsidR="00B41132" w:rsidRPr="00A94671" w14:paraId="2919EC13" w14:textId="77777777" w:rsidTr="00355644">
        <w:tc>
          <w:tcPr>
            <w:cnfStyle w:val="001000000000" w:firstRow="0" w:lastRow="0" w:firstColumn="1" w:lastColumn="0" w:oddVBand="0" w:evenVBand="0" w:oddHBand="0" w:evenHBand="0" w:firstRowFirstColumn="0" w:firstRowLastColumn="0" w:lastRowFirstColumn="0" w:lastRowLastColumn="0"/>
            <w:tcW w:w="9350" w:type="dxa"/>
          </w:tcPr>
          <w:p w14:paraId="66E52BBF" w14:textId="77777777" w:rsidR="00B41132" w:rsidRPr="00A94671" w:rsidRDefault="00B41132" w:rsidP="00B41132">
            <w:pPr>
              <w:rPr>
                <w:rFonts w:asciiTheme="majorBidi" w:hAnsiTheme="majorBidi" w:cstheme="majorBidi"/>
              </w:rPr>
            </w:pPr>
            <w:r w:rsidRPr="00A94671">
              <w:rPr>
                <w:rFonts w:asciiTheme="majorBidi" w:hAnsiTheme="majorBidi" w:cstheme="majorBidi"/>
              </w:rPr>
              <w:t>%chk=C20.chk</w:t>
            </w:r>
          </w:p>
          <w:p w14:paraId="00CC209F" w14:textId="77777777" w:rsidR="00B41132" w:rsidRPr="00A94671" w:rsidRDefault="00B41132" w:rsidP="00B41132">
            <w:pPr>
              <w:rPr>
                <w:rFonts w:asciiTheme="majorBidi" w:hAnsiTheme="majorBidi" w:cstheme="majorBidi"/>
              </w:rPr>
            </w:pPr>
            <w:r w:rsidRPr="00A94671">
              <w:rPr>
                <w:rFonts w:asciiTheme="majorBidi" w:hAnsiTheme="majorBidi" w:cstheme="majorBidi"/>
              </w:rPr>
              <w:t>%mem=40GB</w:t>
            </w:r>
          </w:p>
          <w:p w14:paraId="320C2C42" w14:textId="77777777" w:rsidR="00B41132" w:rsidRPr="00A94671" w:rsidRDefault="00B41132" w:rsidP="00B41132">
            <w:pPr>
              <w:rPr>
                <w:rFonts w:asciiTheme="majorBidi" w:hAnsiTheme="majorBidi" w:cstheme="majorBidi"/>
              </w:rPr>
            </w:pPr>
            <w:r w:rsidRPr="00A94671">
              <w:rPr>
                <w:rFonts w:asciiTheme="majorBidi" w:hAnsiTheme="majorBidi" w:cstheme="majorBidi"/>
              </w:rPr>
              <w:t>%</w:t>
            </w:r>
            <w:proofErr w:type="spellStart"/>
            <w:r w:rsidRPr="00A94671">
              <w:rPr>
                <w:rFonts w:asciiTheme="majorBidi" w:hAnsiTheme="majorBidi" w:cstheme="majorBidi"/>
              </w:rPr>
              <w:t>nprocshared</w:t>
            </w:r>
            <w:proofErr w:type="spellEnd"/>
            <w:r w:rsidRPr="00A94671">
              <w:rPr>
                <w:rFonts w:asciiTheme="majorBidi" w:hAnsiTheme="majorBidi" w:cstheme="majorBidi"/>
              </w:rPr>
              <w:t>=40</w:t>
            </w:r>
          </w:p>
          <w:p w14:paraId="180AB82C" w14:textId="77777777" w:rsidR="00B41132" w:rsidRPr="00A94671" w:rsidRDefault="00B41132" w:rsidP="00B41132">
            <w:pPr>
              <w:rPr>
                <w:rFonts w:asciiTheme="majorBidi" w:hAnsiTheme="majorBidi" w:cstheme="majorBidi"/>
              </w:rPr>
            </w:pPr>
            <w:r w:rsidRPr="00A94671">
              <w:rPr>
                <w:rFonts w:asciiTheme="majorBidi" w:hAnsiTheme="majorBidi" w:cstheme="majorBidi"/>
              </w:rPr>
              <w:t># opt rwb97xd/6-311+g(</w:t>
            </w:r>
            <w:proofErr w:type="spellStart"/>
            <w:proofErr w:type="gramStart"/>
            <w:r w:rsidRPr="00A94671">
              <w:rPr>
                <w:rFonts w:asciiTheme="majorBidi" w:hAnsiTheme="majorBidi" w:cstheme="majorBidi"/>
              </w:rPr>
              <w:t>d,p</w:t>
            </w:r>
            <w:proofErr w:type="spellEnd"/>
            <w:proofErr w:type="gramEnd"/>
            <w:r w:rsidRPr="00A94671">
              <w:rPr>
                <w:rFonts w:asciiTheme="majorBidi" w:hAnsiTheme="majorBidi" w:cstheme="majorBidi"/>
              </w:rPr>
              <w:t xml:space="preserve">) </w:t>
            </w:r>
            <w:proofErr w:type="spellStart"/>
            <w:r w:rsidRPr="00A94671">
              <w:rPr>
                <w:rFonts w:asciiTheme="majorBidi" w:hAnsiTheme="majorBidi" w:cstheme="majorBidi"/>
              </w:rPr>
              <w:t>scrf</w:t>
            </w:r>
            <w:proofErr w:type="spellEnd"/>
            <w:r w:rsidRPr="00A94671">
              <w:rPr>
                <w:rFonts w:asciiTheme="majorBidi" w:hAnsiTheme="majorBidi" w:cstheme="majorBidi"/>
              </w:rPr>
              <w:t>=(</w:t>
            </w:r>
            <w:proofErr w:type="spellStart"/>
            <w:r w:rsidRPr="00A94671">
              <w:rPr>
                <w:rFonts w:asciiTheme="majorBidi" w:hAnsiTheme="majorBidi" w:cstheme="majorBidi"/>
              </w:rPr>
              <w:t>cpcm,solvent</w:t>
            </w:r>
            <w:proofErr w:type="spellEnd"/>
            <w:r w:rsidRPr="00A94671">
              <w:rPr>
                <w:rFonts w:asciiTheme="majorBidi" w:hAnsiTheme="majorBidi" w:cstheme="majorBidi"/>
              </w:rPr>
              <w:t xml:space="preserve">=water) </w:t>
            </w:r>
            <w:proofErr w:type="spellStart"/>
            <w:r w:rsidRPr="00A94671">
              <w:rPr>
                <w:rFonts w:asciiTheme="majorBidi" w:hAnsiTheme="majorBidi" w:cstheme="majorBidi"/>
              </w:rPr>
              <w:t>geom</w:t>
            </w:r>
            <w:proofErr w:type="spellEnd"/>
            <w:r w:rsidRPr="00A94671">
              <w:rPr>
                <w:rFonts w:asciiTheme="majorBidi" w:hAnsiTheme="majorBidi" w:cstheme="majorBidi"/>
              </w:rPr>
              <w:t>=connectivity</w:t>
            </w:r>
          </w:p>
          <w:p w14:paraId="6E4826F1" w14:textId="77777777" w:rsidR="00B41132" w:rsidRPr="00A94671" w:rsidRDefault="00B41132" w:rsidP="00B41132">
            <w:pPr>
              <w:rPr>
                <w:rFonts w:asciiTheme="majorBidi" w:hAnsiTheme="majorBidi" w:cstheme="majorBidi"/>
              </w:rPr>
            </w:pPr>
          </w:p>
          <w:p w14:paraId="610AE186" w14:textId="77777777" w:rsidR="00B41132" w:rsidRPr="00A94671" w:rsidRDefault="00B41132" w:rsidP="00B41132">
            <w:pPr>
              <w:rPr>
                <w:rFonts w:asciiTheme="majorBidi" w:hAnsiTheme="majorBidi" w:cstheme="majorBidi"/>
              </w:rPr>
            </w:pPr>
            <w:r w:rsidRPr="00A94671">
              <w:rPr>
                <w:rFonts w:asciiTheme="majorBidi" w:hAnsiTheme="majorBidi" w:cstheme="majorBidi"/>
              </w:rPr>
              <w:t>Title Card Required</w:t>
            </w:r>
          </w:p>
          <w:p w14:paraId="797ABE8C" w14:textId="77777777" w:rsidR="00B41132" w:rsidRPr="00A94671" w:rsidRDefault="00B41132" w:rsidP="00B41132">
            <w:pPr>
              <w:rPr>
                <w:rFonts w:asciiTheme="majorBidi" w:hAnsiTheme="majorBidi" w:cstheme="majorBidi"/>
              </w:rPr>
            </w:pPr>
          </w:p>
          <w:p w14:paraId="74ECFE23" w14:textId="77777777" w:rsidR="00B41132" w:rsidRPr="00A94671" w:rsidRDefault="00B41132" w:rsidP="00B41132">
            <w:pPr>
              <w:rPr>
                <w:rFonts w:asciiTheme="majorBidi" w:hAnsiTheme="majorBidi" w:cstheme="majorBidi"/>
              </w:rPr>
            </w:pPr>
            <w:r w:rsidRPr="00A94671">
              <w:rPr>
                <w:rFonts w:asciiTheme="majorBidi" w:hAnsiTheme="majorBidi" w:cstheme="majorBidi"/>
              </w:rPr>
              <w:t>0 1</w:t>
            </w:r>
          </w:p>
          <w:p w14:paraId="42DE7987" w14:textId="77777777" w:rsidR="00B41132" w:rsidRPr="00A94671" w:rsidRDefault="00B41132" w:rsidP="00B41132">
            <w:pPr>
              <w:rPr>
                <w:rFonts w:asciiTheme="majorBidi" w:hAnsiTheme="majorBidi" w:cstheme="majorBidi"/>
              </w:rPr>
            </w:pPr>
            <w:r w:rsidRPr="00A94671">
              <w:rPr>
                <w:rFonts w:asciiTheme="majorBidi" w:hAnsiTheme="majorBidi" w:cstheme="majorBidi"/>
              </w:rPr>
              <w:t xml:space="preserve"> C                 -0.74842900   -1.94932400    0.03040600</w:t>
            </w:r>
          </w:p>
          <w:p w14:paraId="6BE910C6" w14:textId="77777777" w:rsidR="00B41132" w:rsidRPr="00A94671" w:rsidRDefault="00B41132" w:rsidP="00B41132">
            <w:pPr>
              <w:rPr>
                <w:rFonts w:asciiTheme="majorBidi" w:hAnsiTheme="majorBidi" w:cstheme="majorBidi"/>
              </w:rPr>
            </w:pPr>
            <w:r w:rsidRPr="00A94671">
              <w:rPr>
                <w:rFonts w:asciiTheme="majorBidi" w:hAnsiTheme="majorBidi" w:cstheme="majorBidi"/>
              </w:rPr>
              <w:t xml:space="preserve"> C                 -1.15838100   -1.16724300    1.13443700</w:t>
            </w:r>
          </w:p>
          <w:p w14:paraId="673568E0" w14:textId="77777777" w:rsidR="00B41132" w:rsidRPr="00A94671" w:rsidRDefault="00B41132" w:rsidP="00B41132">
            <w:pPr>
              <w:rPr>
                <w:rFonts w:asciiTheme="majorBidi" w:hAnsiTheme="majorBidi" w:cstheme="majorBidi"/>
              </w:rPr>
            </w:pPr>
            <w:r w:rsidRPr="00A94671">
              <w:rPr>
                <w:rFonts w:asciiTheme="majorBidi" w:hAnsiTheme="majorBidi" w:cstheme="majorBidi"/>
              </w:rPr>
              <w:t xml:space="preserve"> C                  0.78215100   -1.93688600    0.02597200</w:t>
            </w:r>
          </w:p>
          <w:p w14:paraId="0705376A" w14:textId="77777777" w:rsidR="00B41132" w:rsidRPr="00A94671" w:rsidRDefault="00B41132" w:rsidP="00B41132">
            <w:pPr>
              <w:rPr>
                <w:rFonts w:asciiTheme="majorBidi" w:hAnsiTheme="majorBidi" w:cstheme="majorBidi"/>
              </w:rPr>
            </w:pPr>
            <w:r w:rsidRPr="00A94671">
              <w:rPr>
                <w:rFonts w:asciiTheme="majorBidi" w:hAnsiTheme="majorBidi" w:cstheme="majorBidi"/>
              </w:rPr>
              <w:t xml:space="preserve"> C                  1.18511200   -1.14691800    1.12748000</w:t>
            </w:r>
          </w:p>
          <w:p w14:paraId="6E2B8F68" w14:textId="77777777" w:rsidR="00B41132" w:rsidRPr="00A94671" w:rsidRDefault="00B41132" w:rsidP="00B41132">
            <w:pPr>
              <w:rPr>
                <w:rFonts w:asciiTheme="majorBidi" w:hAnsiTheme="majorBidi" w:cstheme="majorBidi"/>
              </w:rPr>
            </w:pPr>
            <w:r w:rsidRPr="00A94671">
              <w:rPr>
                <w:rFonts w:asciiTheme="majorBidi" w:hAnsiTheme="majorBidi" w:cstheme="majorBidi"/>
              </w:rPr>
              <w:t xml:space="preserve"> C                  0.01159500   -0.68834300    1.81732200</w:t>
            </w:r>
          </w:p>
          <w:p w14:paraId="182987F0" w14:textId="77777777" w:rsidR="00B41132" w:rsidRPr="00A94671" w:rsidRDefault="00B41132" w:rsidP="00B41132">
            <w:pPr>
              <w:rPr>
                <w:rFonts w:asciiTheme="majorBidi" w:hAnsiTheme="majorBidi" w:cstheme="majorBidi"/>
              </w:rPr>
            </w:pPr>
            <w:r w:rsidRPr="00A94671">
              <w:rPr>
                <w:rFonts w:asciiTheme="majorBidi" w:hAnsiTheme="majorBidi" w:cstheme="majorBidi"/>
              </w:rPr>
              <w:t xml:space="preserve"> C                  1.17996800   -1.18481700   -1.10072700</w:t>
            </w:r>
          </w:p>
          <w:p w14:paraId="0C50BF1C" w14:textId="77777777" w:rsidR="00B41132" w:rsidRPr="00A94671" w:rsidRDefault="00B41132" w:rsidP="00B41132">
            <w:pPr>
              <w:rPr>
                <w:rFonts w:asciiTheme="majorBidi" w:hAnsiTheme="majorBidi" w:cstheme="majorBidi"/>
              </w:rPr>
            </w:pPr>
            <w:r w:rsidRPr="00A94671">
              <w:rPr>
                <w:rFonts w:asciiTheme="majorBidi" w:hAnsiTheme="majorBidi" w:cstheme="majorBidi"/>
              </w:rPr>
              <w:t xml:space="preserve"> C                  1.96145300    0.00624200   -0.70011900</w:t>
            </w:r>
          </w:p>
          <w:p w14:paraId="10C03C23" w14:textId="77777777" w:rsidR="00B41132" w:rsidRPr="00A94671" w:rsidRDefault="00B41132" w:rsidP="00B41132">
            <w:pPr>
              <w:rPr>
                <w:rFonts w:asciiTheme="majorBidi" w:hAnsiTheme="majorBidi" w:cstheme="majorBidi"/>
              </w:rPr>
            </w:pPr>
            <w:r w:rsidRPr="00A94671">
              <w:rPr>
                <w:rFonts w:asciiTheme="majorBidi" w:hAnsiTheme="majorBidi" w:cstheme="majorBidi"/>
              </w:rPr>
              <w:t xml:space="preserve"> C                  0.00110700   -0.74649400   -1.79633200</w:t>
            </w:r>
          </w:p>
          <w:p w14:paraId="39CFCF93" w14:textId="77777777" w:rsidR="00B41132" w:rsidRPr="00A94671" w:rsidRDefault="00B41132" w:rsidP="00B41132">
            <w:pPr>
              <w:rPr>
                <w:rFonts w:asciiTheme="majorBidi" w:hAnsiTheme="majorBidi" w:cstheme="majorBidi"/>
              </w:rPr>
            </w:pPr>
            <w:r w:rsidRPr="00A94671">
              <w:rPr>
                <w:rFonts w:asciiTheme="majorBidi" w:hAnsiTheme="majorBidi" w:cstheme="majorBidi"/>
              </w:rPr>
              <w:t xml:space="preserve"> C                 -0.01133100    0.68838800   -1.81723200</w:t>
            </w:r>
          </w:p>
          <w:p w14:paraId="745B1177" w14:textId="77777777" w:rsidR="00B41132" w:rsidRPr="00A94671" w:rsidRDefault="00B41132" w:rsidP="00B41132">
            <w:pPr>
              <w:rPr>
                <w:rFonts w:asciiTheme="majorBidi" w:hAnsiTheme="majorBidi" w:cstheme="majorBidi"/>
              </w:rPr>
            </w:pPr>
            <w:r w:rsidRPr="00A94671">
              <w:rPr>
                <w:rFonts w:asciiTheme="majorBidi" w:hAnsiTheme="majorBidi" w:cstheme="majorBidi"/>
              </w:rPr>
              <w:t xml:space="preserve"> C                  1.15849700    1.16731600   -1.13466600</w:t>
            </w:r>
          </w:p>
          <w:p w14:paraId="64BA04FA" w14:textId="77777777" w:rsidR="00B41132" w:rsidRPr="00A94671" w:rsidRDefault="00B41132" w:rsidP="00B41132">
            <w:pPr>
              <w:rPr>
                <w:rFonts w:asciiTheme="majorBidi" w:hAnsiTheme="majorBidi" w:cstheme="majorBidi"/>
              </w:rPr>
            </w:pPr>
            <w:r w:rsidRPr="00A94671">
              <w:rPr>
                <w:rFonts w:asciiTheme="majorBidi" w:hAnsiTheme="majorBidi" w:cstheme="majorBidi"/>
              </w:rPr>
              <w:t xml:space="preserve"> C                 -1.16568900   -1.20438100   -1.09446300</w:t>
            </w:r>
          </w:p>
          <w:p w14:paraId="4F5DE9AC" w14:textId="77777777" w:rsidR="00B41132" w:rsidRPr="00A94671" w:rsidRDefault="00B41132" w:rsidP="00B41132">
            <w:pPr>
              <w:rPr>
                <w:rFonts w:asciiTheme="majorBidi" w:hAnsiTheme="majorBidi" w:cstheme="majorBidi"/>
              </w:rPr>
            </w:pPr>
            <w:r w:rsidRPr="00A94671">
              <w:rPr>
                <w:rFonts w:asciiTheme="majorBidi" w:hAnsiTheme="majorBidi" w:cstheme="majorBidi"/>
              </w:rPr>
              <w:lastRenderedPageBreak/>
              <w:t xml:space="preserve"> C                 -1.96722400   -0.02733500   -0.69030000</w:t>
            </w:r>
          </w:p>
          <w:p w14:paraId="60DA592D" w14:textId="77777777" w:rsidR="00B41132" w:rsidRPr="00A94671" w:rsidRDefault="00B41132" w:rsidP="00B41132">
            <w:pPr>
              <w:rPr>
                <w:rFonts w:asciiTheme="majorBidi" w:hAnsiTheme="majorBidi" w:cstheme="majorBidi"/>
              </w:rPr>
            </w:pPr>
            <w:r w:rsidRPr="00A94671">
              <w:rPr>
                <w:rFonts w:asciiTheme="majorBidi" w:hAnsiTheme="majorBidi" w:cstheme="majorBidi"/>
              </w:rPr>
              <w:t xml:space="preserve"> C                 -1.18512900    1.14690800   -1.12756200</w:t>
            </w:r>
          </w:p>
          <w:p w14:paraId="339C108E" w14:textId="77777777" w:rsidR="00B41132" w:rsidRPr="00A94671" w:rsidRDefault="00B41132" w:rsidP="00B41132">
            <w:pPr>
              <w:rPr>
                <w:rFonts w:asciiTheme="majorBidi" w:hAnsiTheme="majorBidi" w:cstheme="majorBidi"/>
              </w:rPr>
            </w:pPr>
            <w:r w:rsidRPr="00A94671">
              <w:rPr>
                <w:rFonts w:asciiTheme="majorBidi" w:hAnsiTheme="majorBidi" w:cstheme="majorBidi"/>
              </w:rPr>
              <w:t xml:space="preserve"> C                 -1.96157000   -0.00620200    0.70024100</w:t>
            </w:r>
          </w:p>
          <w:p w14:paraId="0533DF12" w14:textId="77777777" w:rsidR="00B41132" w:rsidRPr="00A94671" w:rsidRDefault="00B41132" w:rsidP="00B41132">
            <w:pPr>
              <w:rPr>
                <w:rFonts w:asciiTheme="majorBidi" w:hAnsiTheme="majorBidi" w:cstheme="majorBidi"/>
              </w:rPr>
            </w:pPr>
            <w:r w:rsidRPr="00A94671">
              <w:rPr>
                <w:rFonts w:asciiTheme="majorBidi" w:hAnsiTheme="majorBidi" w:cstheme="majorBidi"/>
              </w:rPr>
              <w:t xml:space="preserve"> C                 -1.18019000    1.18468100    1.10074600</w:t>
            </w:r>
          </w:p>
          <w:p w14:paraId="320173F5" w14:textId="77777777" w:rsidR="00B41132" w:rsidRPr="00A94671" w:rsidRDefault="00B41132" w:rsidP="00B41132">
            <w:pPr>
              <w:rPr>
                <w:rFonts w:asciiTheme="majorBidi" w:hAnsiTheme="majorBidi" w:cstheme="majorBidi"/>
              </w:rPr>
            </w:pPr>
            <w:r w:rsidRPr="00A94671">
              <w:rPr>
                <w:rFonts w:asciiTheme="majorBidi" w:hAnsiTheme="majorBidi" w:cstheme="majorBidi"/>
              </w:rPr>
              <w:t xml:space="preserve"> C                 -0.78228700    1.93676700   -0.02593800</w:t>
            </w:r>
          </w:p>
          <w:p w14:paraId="7CCA3D3D" w14:textId="77777777" w:rsidR="00B41132" w:rsidRPr="00A94671" w:rsidRDefault="00B41132" w:rsidP="00B41132">
            <w:pPr>
              <w:rPr>
                <w:rFonts w:asciiTheme="majorBidi" w:hAnsiTheme="majorBidi" w:cstheme="majorBidi"/>
              </w:rPr>
            </w:pPr>
            <w:r w:rsidRPr="00A94671">
              <w:rPr>
                <w:rFonts w:asciiTheme="majorBidi" w:hAnsiTheme="majorBidi" w:cstheme="majorBidi"/>
              </w:rPr>
              <w:t xml:space="preserve"> C                  0.74814800    1.94904400   -0.03027800</w:t>
            </w:r>
          </w:p>
          <w:p w14:paraId="759C590C" w14:textId="77777777" w:rsidR="00B41132" w:rsidRPr="00A94671" w:rsidRDefault="00B41132" w:rsidP="00B41132">
            <w:pPr>
              <w:rPr>
                <w:rFonts w:asciiTheme="majorBidi" w:hAnsiTheme="majorBidi" w:cstheme="majorBidi"/>
              </w:rPr>
            </w:pPr>
            <w:r w:rsidRPr="00A94671">
              <w:rPr>
                <w:rFonts w:asciiTheme="majorBidi" w:hAnsiTheme="majorBidi" w:cstheme="majorBidi"/>
              </w:rPr>
              <w:t xml:space="preserve"> C                  1.16575200    1.20480800    1.09457200</w:t>
            </w:r>
          </w:p>
          <w:p w14:paraId="0A11265C" w14:textId="77777777" w:rsidR="00B41132" w:rsidRPr="00A94671" w:rsidRDefault="00B41132" w:rsidP="00B41132">
            <w:pPr>
              <w:rPr>
                <w:rFonts w:asciiTheme="majorBidi" w:hAnsiTheme="majorBidi" w:cstheme="majorBidi"/>
              </w:rPr>
            </w:pPr>
            <w:r w:rsidRPr="00A94671">
              <w:rPr>
                <w:rFonts w:asciiTheme="majorBidi" w:hAnsiTheme="majorBidi" w:cstheme="majorBidi"/>
              </w:rPr>
              <w:t xml:space="preserve"> C                 -0.00106500    0.74637700    1.79617000</w:t>
            </w:r>
          </w:p>
          <w:p w14:paraId="4EF95AC8" w14:textId="77777777" w:rsidR="00B41132" w:rsidRPr="00A94671" w:rsidRDefault="00B41132" w:rsidP="00B41132">
            <w:pPr>
              <w:rPr>
                <w:rFonts w:asciiTheme="majorBidi" w:hAnsiTheme="majorBidi" w:cstheme="majorBidi"/>
              </w:rPr>
            </w:pPr>
            <w:r w:rsidRPr="00A94671">
              <w:rPr>
                <w:rFonts w:asciiTheme="majorBidi" w:hAnsiTheme="majorBidi" w:cstheme="majorBidi"/>
              </w:rPr>
              <w:t xml:space="preserve"> C                  1.96751300    0.02741000    0.69027300</w:t>
            </w:r>
          </w:p>
          <w:p w14:paraId="4F1C8FCF" w14:textId="77777777" w:rsidR="00B41132" w:rsidRPr="00A94671" w:rsidRDefault="00B41132" w:rsidP="00B41132">
            <w:pPr>
              <w:rPr>
                <w:rFonts w:asciiTheme="majorBidi" w:hAnsiTheme="majorBidi" w:cstheme="majorBidi"/>
              </w:rPr>
            </w:pPr>
          </w:p>
          <w:p w14:paraId="15C5DA49" w14:textId="77777777" w:rsidR="00B41132" w:rsidRPr="00A94671" w:rsidRDefault="00B41132" w:rsidP="00B41132">
            <w:pPr>
              <w:rPr>
                <w:rFonts w:asciiTheme="majorBidi" w:hAnsiTheme="majorBidi" w:cstheme="majorBidi"/>
              </w:rPr>
            </w:pPr>
            <w:r w:rsidRPr="00A94671">
              <w:rPr>
                <w:rFonts w:asciiTheme="majorBidi" w:hAnsiTheme="majorBidi" w:cstheme="majorBidi"/>
              </w:rPr>
              <w:t xml:space="preserve"> 1 2 1.5 3 1.0 11 1.5</w:t>
            </w:r>
          </w:p>
          <w:p w14:paraId="6253CD14" w14:textId="77777777" w:rsidR="00B41132" w:rsidRPr="00A94671" w:rsidRDefault="00B41132" w:rsidP="00B41132">
            <w:pPr>
              <w:rPr>
                <w:rFonts w:asciiTheme="majorBidi" w:hAnsiTheme="majorBidi" w:cstheme="majorBidi"/>
              </w:rPr>
            </w:pPr>
            <w:r w:rsidRPr="00A94671">
              <w:rPr>
                <w:rFonts w:asciiTheme="majorBidi" w:hAnsiTheme="majorBidi" w:cstheme="majorBidi"/>
              </w:rPr>
              <w:t xml:space="preserve"> 2 5 1.5 14 1.0</w:t>
            </w:r>
          </w:p>
          <w:p w14:paraId="43EF58B3" w14:textId="77777777" w:rsidR="00B41132" w:rsidRPr="00A94671" w:rsidRDefault="00B41132" w:rsidP="00B41132">
            <w:pPr>
              <w:rPr>
                <w:rFonts w:asciiTheme="majorBidi" w:hAnsiTheme="majorBidi" w:cstheme="majorBidi"/>
              </w:rPr>
            </w:pPr>
            <w:r w:rsidRPr="00A94671">
              <w:rPr>
                <w:rFonts w:asciiTheme="majorBidi" w:hAnsiTheme="majorBidi" w:cstheme="majorBidi"/>
              </w:rPr>
              <w:t xml:space="preserve"> 3 4 1.5 6 1.5</w:t>
            </w:r>
          </w:p>
          <w:p w14:paraId="502A9C19" w14:textId="77777777" w:rsidR="00B41132" w:rsidRPr="00A94671" w:rsidRDefault="00B41132" w:rsidP="00B41132">
            <w:pPr>
              <w:rPr>
                <w:rFonts w:asciiTheme="majorBidi" w:hAnsiTheme="majorBidi" w:cstheme="majorBidi"/>
              </w:rPr>
            </w:pPr>
            <w:r w:rsidRPr="00A94671">
              <w:rPr>
                <w:rFonts w:asciiTheme="majorBidi" w:hAnsiTheme="majorBidi" w:cstheme="majorBidi"/>
              </w:rPr>
              <w:t xml:space="preserve"> 4 5 1.5 20 1.0</w:t>
            </w:r>
          </w:p>
          <w:p w14:paraId="0DB35974" w14:textId="77777777" w:rsidR="00B41132" w:rsidRPr="00A94671" w:rsidRDefault="00B41132" w:rsidP="00B41132">
            <w:pPr>
              <w:rPr>
                <w:rFonts w:asciiTheme="majorBidi" w:hAnsiTheme="majorBidi" w:cstheme="majorBidi"/>
              </w:rPr>
            </w:pPr>
            <w:r w:rsidRPr="00A94671">
              <w:rPr>
                <w:rFonts w:asciiTheme="majorBidi" w:hAnsiTheme="majorBidi" w:cstheme="majorBidi"/>
              </w:rPr>
              <w:t xml:space="preserve"> 5 19 1.5</w:t>
            </w:r>
          </w:p>
          <w:p w14:paraId="347B7FF9" w14:textId="77777777" w:rsidR="00B41132" w:rsidRPr="00A94671" w:rsidRDefault="00B41132" w:rsidP="00B41132">
            <w:pPr>
              <w:rPr>
                <w:rFonts w:asciiTheme="majorBidi" w:hAnsiTheme="majorBidi" w:cstheme="majorBidi"/>
              </w:rPr>
            </w:pPr>
            <w:r w:rsidRPr="00A94671">
              <w:rPr>
                <w:rFonts w:asciiTheme="majorBidi" w:hAnsiTheme="majorBidi" w:cstheme="majorBidi"/>
              </w:rPr>
              <w:t xml:space="preserve"> 6 7 1.0 8 1.5</w:t>
            </w:r>
          </w:p>
          <w:p w14:paraId="00E93C37" w14:textId="77777777" w:rsidR="00B41132" w:rsidRPr="00A94671" w:rsidRDefault="00B41132" w:rsidP="00B41132">
            <w:pPr>
              <w:rPr>
                <w:rFonts w:asciiTheme="majorBidi" w:hAnsiTheme="majorBidi" w:cstheme="majorBidi"/>
              </w:rPr>
            </w:pPr>
            <w:r w:rsidRPr="00A94671">
              <w:rPr>
                <w:rFonts w:asciiTheme="majorBidi" w:hAnsiTheme="majorBidi" w:cstheme="majorBidi"/>
              </w:rPr>
              <w:t xml:space="preserve"> 7 10 1.0 20 1.5</w:t>
            </w:r>
          </w:p>
          <w:p w14:paraId="0EB7CBC5" w14:textId="77777777" w:rsidR="00B41132" w:rsidRPr="00A94671" w:rsidRDefault="00B41132" w:rsidP="00B41132">
            <w:pPr>
              <w:rPr>
                <w:rFonts w:asciiTheme="majorBidi" w:hAnsiTheme="majorBidi" w:cstheme="majorBidi"/>
              </w:rPr>
            </w:pPr>
            <w:r w:rsidRPr="00A94671">
              <w:rPr>
                <w:rFonts w:asciiTheme="majorBidi" w:hAnsiTheme="majorBidi" w:cstheme="majorBidi"/>
              </w:rPr>
              <w:t xml:space="preserve"> 8 9 1.5 11 1.5</w:t>
            </w:r>
          </w:p>
          <w:p w14:paraId="3C110A7A" w14:textId="77777777" w:rsidR="00B41132" w:rsidRPr="00A94671" w:rsidRDefault="00B41132" w:rsidP="00B41132">
            <w:pPr>
              <w:rPr>
                <w:rFonts w:asciiTheme="majorBidi" w:hAnsiTheme="majorBidi" w:cstheme="majorBidi"/>
              </w:rPr>
            </w:pPr>
            <w:r w:rsidRPr="00A94671">
              <w:rPr>
                <w:rFonts w:asciiTheme="majorBidi" w:hAnsiTheme="majorBidi" w:cstheme="majorBidi"/>
              </w:rPr>
              <w:t xml:space="preserve"> 9 10 1.5 13 1.5</w:t>
            </w:r>
          </w:p>
          <w:p w14:paraId="74CBBB5A" w14:textId="77777777" w:rsidR="00B41132" w:rsidRPr="00A94671" w:rsidRDefault="00B41132" w:rsidP="00B41132">
            <w:pPr>
              <w:rPr>
                <w:rFonts w:asciiTheme="majorBidi" w:hAnsiTheme="majorBidi" w:cstheme="majorBidi"/>
              </w:rPr>
            </w:pPr>
            <w:r w:rsidRPr="00A94671">
              <w:rPr>
                <w:rFonts w:asciiTheme="majorBidi" w:hAnsiTheme="majorBidi" w:cstheme="majorBidi"/>
              </w:rPr>
              <w:t xml:space="preserve"> 10 17 1.5</w:t>
            </w:r>
          </w:p>
          <w:p w14:paraId="46DF69BA" w14:textId="77777777" w:rsidR="00B41132" w:rsidRPr="00A94671" w:rsidRDefault="00B41132" w:rsidP="00B41132">
            <w:pPr>
              <w:rPr>
                <w:rFonts w:asciiTheme="majorBidi" w:hAnsiTheme="majorBidi" w:cstheme="majorBidi"/>
              </w:rPr>
            </w:pPr>
            <w:r w:rsidRPr="00A94671">
              <w:rPr>
                <w:rFonts w:asciiTheme="majorBidi" w:hAnsiTheme="majorBidi" w:cstheme="majorBidi"/>
              </w:rPr>
              <w:t xml:space="preserve"> 11 12 1.0</w:t>
            </w:r>
          </w:p>
          <w:p w14:paraId="03E7CC21" w14:textId="77777777" w:rsidR="00B41132" w:rsidRPr="00A94671" w:rsidRDefault="00B41132" w:rsidP="00B41132">
            <w:pPr>
              <w:rPr>
                <w:rFonts w:asciiTheme="majorBidi" w:hAnsiTheme="majorBidi" w:cstheme="majorBidi"/>
              </w:rPr>
            </w:pPr>
            <w:r w:rsidRPr="00A94671">
              <w:rPr>
                <w:rFonts w:asciiTheme="majorBidi" w:hAnsiTheme="majorBidi" w:cstheme="majorBidi"/>
              </w:rPr>
              <w:t xml:space="preserve"> 12 13 1.0 14 1.5</w:t>
            </w:r>
          </w:p>
          <w:p w14:paraId="6E8ED35F" w14:textId="77777777" w:rsidR="00B41132" w:rsidRPr="00A94671" w:rsidRDefault="00B41132" w:rsidP="00B41132">
            <w:pPr>
              <w:rPr>
                <w:rFonts w:asciiTheme="majorBidi" w:hAnsiTheme="majorBidi" w:cstheme="majorBidi"/>
              </w:rPr>
            </w:pPr>
            <w:r w:rsidRPr="00A94671">
              <w:rPr>
                <w:rFonts w:asciiTheme="majorBidi" w:hAnsiTheme="majorBidi" w:cstheme="majorBidi"/>
              </w:rPr>
              <w:t xml:space="preserve"> 13 16 1.5</w:t>
            </w:r>
          </w:p>
          <w:p w14:paraId="784FC4FE" w14:textId="77777777" w:rsidR="00B41132" w:rsidRPr="00A94671" w:rsidRDefault="00B41132" w:rsidP="00B41132">
            <w:pPr>
              <w:rPr>
                <w:rFonts w:asciiTheme="majorBidi" w:hAnsiTheme="majorBidi" w:cstheme="majorBidi"/>
              </w:rPr>
            </w:pPr>
            <w:r w:rsidRPr="00A94671">
              <w:rPr>
                <w:rFonts w:asciiTheme="majorBidi" w:hAnsiTheme="majorBidi" w:cstheme="majorBidi"/>
              </w:rPr>
              <w:t xml:space="preserve"> 14 15 1.0</w:t>
            </w:r>
          </w:p>
          <w:p w14:paraId="27452A41" w14:textId="77777777" w:rsidR="00B41132" w:rsidRPr="00A94671" w:rsidRDefault="00B41132" w:rsidP="00B41132">
            <w:pPr>
              <w:rPr>
                <w:rFonts w:asciiTheme="majorBidi" w:hAnsiTheme="majorBidi" w:cstheme="majorBidi"/>
              </w:rPr>
            </w:pPr>
            <w:r w:rsidRPr="00A94671">
              <w:rPr>
                <w:rFonts w:asciiTheme="majorBidi" w:hAnsiTheme="majorBidi" w:cstheme="majorBidi"/>
              </w:rPr>
              <w:t xml:space="preserve"> 15 16 1.5 19 1.5</w:t>
            </w:r>
          </w:p>
          <w:p w14:paraId="2372BB55" w14:textId="77777777" w:rsidR="00B41132" w:rsidRPr="00A94671" w:rsidRDefault="00B41132" w:rsidP="00B41132">
            <w:pPr>
              <w:rPr>
                <w:rFonts w:asciiTheme="majorBidi" w:hAnsiTheme="majorBidi" w:cstheme="majorBidi"/>
              </w:rPr>
            </w:pPr>
            <w:r w:rsidRPr="00A94671">
              <w:rPr>
                <w:rFonts w:asciiTheme="majorBidi" w:hAnsiTheme="majorBidi" w:cstheme="majorBidi"/>
              </w:rPr>
              <w:t xml:space="preserve"> 16 17 1.0</w:t>
            </w:r>
          </w:p>
          <w:p w14:paraId="03897CCE" w14:textId="77777777" w:rsidR="00B41132" w:rsidRPr="00A94671" w:rsidRDefault="00B41132" w:rsidP="00B41132">
            <w:pPr>
              <w:rPr>
                <w:rFonts w:asciiTheme="majorBidi" w:hAnsiTheme="majorBidi" w:cstheme="majorBidi"/>
              </w:rPr>
            </w:pPr>
            <w:r w:rsidRPr="00A94671">
              <w:rPr>
                <w:rFonts w:asciiTheme="majorBidi" w:hAnsiTheme="majorBidi" w:cstheme="majorBidi"/>
              </w:rPr>
              <w:t xml:space="preserve"> 17 18 1.5</w:t>
            </w:r>
          </w:p>
          <w:p w14:paraId="4C85A4E8" w14:textId="77777777" w:rsidR="00B41132" w:rsidRPr="00A94671" w:rsidRDefault="00B41132" w:rsidP="00B41132">
            <w:pPr>
              <w:rPr>
                <w:rFonts w:asciiTheme="majorBidi" w:hAnsiTheme="majorBidi" w:cstheme="majorBidi"/>
              </w:rPr>
            </w:pPr>
            <w:r w:rsidRPr="00A94671">
              <w:rPr>
                <w:rFonts w:asciiTheme="majorBidi" w:hAnsiTheme="majorBidi" w:cstheme="majorBidi"/>
              </w:rPr>
              <w:t xml:space="preserve"> 18 19 1.5 20 1.0</w:t>
            </w:r>
          </w:p>
          <w:p w14:paraId="3E14295B" w14:textId="77777777" w:rsidR="00B41132" w:rsidRPr="00A94671" w:rsidRDefault="00B41132" w:rsidP="00B41132">
            <w:pPr>
              <w:rPr>
                <w:rFonts w:asciiTheme="majorBidi" w:hAnsiTheme="majorBidi" w:cstheme="majorBidi"/>
              </w:rPr>
            </w:pPr>
            <w:r w:rsidRPr="00A94671">
              <w:rPr>
                <w:rFonts w:asciiTheme="majorBidi" w:hAnsiTheme="majorBidi" w:cstheme="majorBidi"/>
              </w:rPr>
              <w:t xml:space="preserve"> 19</w:t>
            </w:r>
          </w:p>
          <w:p w14:paraId="26835011" w14:textId="77777777" w:rsidR="00B41132" w:rsidRPr="00A94671" w:rsidRDefault="00B41132" w:rsidP="00B41132">
            <w:pPr>
              <w:rPr>
                <w:rFonts w:asciiTheme="majorBidi" w:hAnsiTheme="majorBidi" w:cstheme="majorBidi"/>
              </w:rPr>
            </w:pPr>
            <w:r w:rsidRPr="00A94671">
              <w:rPr>
                <w:rFonts w:asciiTheme="majorBidi" w:hAnsiTheme="majorBidi" w:cstheme="majorBidi"/>
              </w:rPr>
              <w:t xml:space="preserve"> 20</w:t>
            </w:r>
          </w:p>
          <w:p w14:paraId="4E1F7D62" w14:textId="77777777" w:rsidR="00B41132" w:rsidRPr="00A94671" w:rsidRDefault="00B41132" w:rsidP="00355644">
            <w:pPr>
              <w:rPr>
                <w:rFonts w:asciiTheme="majorBidi" w:hAnsiTheme="majorBidi" w:cstheme="majorBidi"/>
              </w:rPr>
            </w:pPr>
          </w:p>
        </w:tc>
      </w:tr>
      <w:tr w:rsidR="00B41132" w:rsidRPr="00A94671" w14:paraId="22D944D6" w14:textId="77777777" w:rsidTr="00B411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shd w:val="clear" w:color="auto" w:fill="E7E6E6" w:themeFill="background2"/>
          </w:tcPr>
          <w:p w14:paraId="1566C67C" w14:textId="2DA48BCF" w:rsidR="00B41132" w:rsidRPr="00A94671" w:rsidRDefault="00B41132" w:rsidP="00B41132">
            <w:pPr>
              <w:jc w:val="center"/>
              <w:rPr>
                <w:rFonts w:asciiTheme="majorBidi" w:hAnsiTheme="majorBidi" w:cstheme="majorBidi"/>
                <w:sz w:val="28"/>
                <w:szCs w:val="28"/>
              </w:rPr>
            </w:pPr>
            <w:r w:rsidRPr="00A94671">
              <w:rPr>
                <w:rFonts w:asciiTheme="majorBidi" w:hAnsiTheme="majorBidi" w:cstheme="majorBidi"/>
                <w:sz w:val="28"/>
                <w:szCs w:val="28"/>
              </w:rPr>
              <w:lastRenderedPageBreak/>
              <w:t>C20@PCP</w:t>
            </w:r>
          </w:p>
        </w:tc>
      </w:tr>
      <w:tr w:rsidR="00B41132" w:rsidRPr="00355644" w14:paraId="6565D2F2" w14:textId="77777777" w:rsidTr="00355644">
        <w:tc>
          <w:tcPr>
            <w:cnfStyle w:val="001000000000" w:firstRow="0" w:lastRow="0" w:firstColumn="1" w:lastColumn="0" w:oddVBand="0" w:evenVBand="0" w:oddHBand="0" w:evenHBand="0" w:firstRowFirstColumn="0" w:firstRowLastColumn="0" w:lastRowFirstColumn="0" w:lastRowLastColumn="0"/>
            <w:tcW w:w="9350" w:type="dxa"/>
          </w:tcPr>
          <w:p w14:paraId="37E5A2A9" w14:textId="77777777" w:rsidR="004C3E6E" w:rsidRPr="00A94671" w:rsidRDefault="004C3E6E" w:rsidP="004C3E6E">
            <w:pPr>
              <w:rPr>
                <w:rFonts w:asciiTheme="majorBidi" w:hAnsiTheme="majorBidi" w:cstheme="majorBidi"/>
              </w:rPr>
            </w:pPr>
            <w:r w:rsidRPr="00A94671">
              <w:rPr>
                <w:rFonts w:asciiTheme="majorBidi" w:hAnsiTheme="majorBidi" w:cstheme="majorBidi"/>
              </w:rPr>
              <w:t>%chk=PCP-C20.chk</w:t>
            </w:r>
          </w:p>
          <w:p w14:paraId="7F9DFBC4" w14:textId="77777777" w:rsidR="004C3E6E" w:rsidRPr="00A94671" w:rsidRDefault="004C3E6E" w:rsidP="004C3E6E">
            <w:pPr>
              <w:rPr>
                <w:rFonts w:asciiTheme="majorBidi" w:hAnsiTheme="majorBidi" w:cstheme="majorBidi"/>
              </w:rPr>
            </w:pPr>
            <w:r w:rsidRPr="00A94671">
              <w:rPr>
                <w:rFonts w:asciiTheme="majorBidi" w:hAnsiTheme="majorBidi" w:cstheme="majorBidi"/>
              </w:rPr>
              <w:t>%mem=40GB</w:t>
            </w:r>
          </w:p>
          <w:p w14:paraId="6AD08E41" w14:textId="77777777" w:rsidR="004C3E6E" w:rsidRPr="00A94671" w:rsidRDefault="004C3E6E" w:rsidP="004C3E6E">
            <w:pPr>
              <w:rPr>
                <w:rFonts w:asciiTheme="majorBidi" w:hAnsiTheme="majorBidi" w:cstheme="majorBidi"/>
              </w:rPr>
            </w:pPr>
            <w:r w:rsidRPr="00A94671">
              <w:rPr>
                <w:rFonts w:asciiTheme="majorBidi" w:hAnsiTheme="majorBidi" w:cstheme="majorBidi"/>
              </w:rPr>
              <w:t>%</w:t>
            </w:r>
            <w:proofErr w:type="spellStart"/>
            <w:r w:rsidRPr="00A94671">
              <w:rPr>
                <w:rFonts w:asciiTheme="majorBidi" w:hAnsiTheme="majorBidi" w:cstheme="majorBidi"/>
              </w:rPr>
              <w:t>nprocshared</w:t>
            </w:r>
            <w:proofErr w:type="spellEnd"/>
            <w:r w:rsidRPr="00A94671">
              <w:rPr>
                <w:rFonts w:asciiTheme="majorBidi" w:hAnsiTheme="majorBidi" w:cstheme="majorBidi"/>
              </w:rPr>
              <w:t>=40</w:t>
            </w:r>
          </w:p>
          <w:p w14:paraId="5DEE3DC9" w14:textId="77777777" w:rsidR="004C3E6E" w:rsidRPr="00A94671" w:rsidRDefault="004C3E6E" w:rsidP="004C3E6E">
            <w:pPr>
              <w:rPr>
                <w:rFonts w:asciiTheme="majorBidi" w:hAnsiTheme="majorBidi" w:cstheme="majorBidi"/>
              </w:rPr>
            </w:pPr>
            <w:r w:rsidRPr="00A94671">
              <w:rPr>
                <w:rFonts w:asciiTheme="majorBidi" w:hAnsiTheme="majorBidi" w:cstheme="majorBidi"/>
              </w:rPr>
              <w:t># opt rwb97xd/6-311+g(</w:t>
            </w:r>
            <w:proofErr w:type="spellStart"/>
            <w:proofErr w:type="gramStart"/>
            <w:r w:rsidRPr="00A94671">
              <w:rPr>
                <w:rFonts w:asciiTheme="majorBidi" w:hAnsiTheme="majorBidi" w:cstheme="majorBidi"/>
              </w:rPr>
              <w:t>d,p</w:t>
            </w:r>
            <w:proofErr w:type="spellEnd"/>
            <w:proofErr w:type="gramEnd"/>
            <w:r w:rsidRPr="00A94671">
              <w:rPr>
                <w:rFonts w:asciiTheme="majorBidi" w:hAnsiTheme="majorBidi" w:cstheme="majorBidi"/>
              </w:rPr>
              <w:t xml:space="preserve">) </w:t>
            </w:r>
            <w:proofErr w:type="spellStart"/>
            <w:r w:rsidRPr="00A94671">
              <w:rPr>
                <w:rFonts w:asciiTheme="majorBidi" w:hAnsiTheme="majorBidi" w:cstheme="majorBidi"/>
              </w:rPr>
              <w:t>scrf</w:t>
            </w:r>
            <w:proofErr w:type="spellEnd"/>
            <w:r w:rsidRPr="00A94671">
              <w:rPr>
                <w:rFonts w:asciiTheme="majorBidi" w:hAnsiTheme="majorBidi" w:cstheme="majorBidi"/>
              </w:rPr>
              <w:t>=(</w:t>
            </w:r>
            <w:proofErr w:type="spellStart"/>
            <w:r w:rsidRPr="00A94671">
              <w:rPr>
                <w:rFonts w:asciiTheme="majorBidi" w:hAnsiTheme="majorBidi" w:cstheme="majorBidi"/>
              </w:rPr>
              <w:t>cpcm,solvent</w:t>
            </w:r>
            <w:proofErr w:type="spellEnd"/>
            <w:r w:rsidRPr="00A94671">
              <w:rPr>
                <w:rFonts w:asciiTheme="majorBidi" w:hAnsiTheme="majorBidi" w:cstheme="majorBidi"/>
              </w:rPr>
              <w:t xml:space="preserve">=water) </w:t>
            </w:r>
            <w:proofErr w:type="spellStart"/>
            <w:r w:rsidRPr="00A94671">
              <w:rPr>
                <w:rFonts w:asciiTheme="majorBidi" w:hAnsiTheme="majorBidi" w:cstheme="majorBidi"/>
              </w:rPr>
              <w:t>geom</w:t>
            </w:r>
            <w:proofErr w:type="spellEnd"/>
            <w:r w:rsidRPr="00A94671">
              <w:rPr>
                <w:rFonts w:asciiTheme="majorBidi" w:hAnsiTheme="majorBidi" w:cstheme="majorBidi"/>
              </w:rPr>
              <w:t>=connectivity</w:t>
            </w:r>
          </w:p>
          <w:p w14:paraId="17C530B2" w14:textId="77777777" w:rsidR="004C3E6E" w:rsidRPr="00A94671" w:rsidRDefault="004C3E6E" w:rsidP="004C3E6E">
            <w:pPr>
              <w:rPr>
                <w:rFonts w:asciiTheme="majorBidi" w:hAnsiTheme="majorBidi" w:cstheme="majorBidi"/>
              </w:rPr>
            </w:pPr>
          </w:p>
          <w:p w14:paraId="02E9ECFE" w14:textId="77777777" w:rsidR="004C3E6E" w:rsidRPr="00A94671" w:rsidRDefault="004C3E6E" w:rsidP="004C3E6E">
            <w:pPr>
              <w:rPr>
                <w:rFonts w:asciiTheme="majorBidi" w:hAnsiTheme="majorBidi" w:cstheme="majorBidi"/>
              </w:rPr>
            </w:pPr>
            <w:r w:rsidRPr="00A94671">
              <w:rPr>
                <w:rFonts w:asciiTheme="majorBidi" w:hAnsiTheme="majorBidi" w:cstheme="majorBidi"/>
              </w:rPr>
              <w:t>Title Card Required</w:t>
            </w:r>
          </w:p>
          <w:p w14:paraId="633574F5" w14:textId="77777777" w:rsidR="004C3E6E" w:rsidRPr="00A94671" w:rsidRDefault="004C3E6E" w:rsidP="004C3E6E">
            <w:pPr>
              <w:rPr>
                <w:rFonts w:asciiTheme="majorBidi" w:hAnsiTheme="majorBidi" w:cstheme="majorBidi"/>
              </w:rPr>
            </w:pPr>
          </w:p>
          <w:p w14:paraId="14D4CD0D" w14:textId="77777777" w:rsidR="004C3E6E" w:rsidRPr="00A94671" w:rsidRDefault="004C3E6E" w:rsidP="004C3E6E">
            <w:pPr>
              <w:rPr>
                <w:rFonts w:asciiTheme="majorBidi" w:hAnsiTheme="majorBidi" w:cstheme="majorBidi"/>
              </w:rPr>
            </w:pPr>
            <w:r w:rsidRPr="00A94671">
              <w:rPr>
                <w:rFonts w:asciiTheme="majorBidi" w:hAnsiTheme="majorBidi" w:cstheme="majorBidi"/>
              </w:rPr>
              <w:t>0 1</w:t>
            </w:r>
          </w:p>
          <w:p w14:paraId="42CB215F"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C                  0.99570200    2.44078300    0.63488500</w:t>
            </w:r>
          </w:p>
          <w:p w14:paraId="05CC1574"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C                  1.18322100    1.43591000   -1.64493800</w:t>
            </w:r>
          </w:p>
          <w:p w14:paraId="015FB1C0"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C                  2.17675600    2.51848500   -2.06101500</w:t>
            </w:r>
          </w:p>
          <w:p w14:paraId="4F32C57A"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C                  2.13412600    3.75542600   -1.14818500</w:t>
            </w:r>
          </w:p>
          <w:p w14:paraId="69CEB209"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C                  0.92254200    3.68973100   -0.22618000</w:t>
            </w:r>
          </w:p>
          <w:p w14:paraId="3990EAF9"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H                  0.16702500    2.39624500    1.33603700</w:t>
            </w:r>
          </w:p>
          <w:p w14:paraId="079314EC"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H                  1.36307800    0.49274200   -2.14628900</w:t>
            </w:r>
          </w:p>
          <w:p w14:paraId="309659A2"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H                  3.19157100    2.13833000   -2.16223300</w:t>
            </w:r>
          </w:p>
          <w:p w14:paraId="12F962A9"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H                  3.03773300    3.79805000   -0.53279000</w:t>
            </w:r>
          </w:p>
          <w:p w14:paraId="044AB9D3"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H                 -0.01507500    3.73047400   -0.78728200</w:t>
            </w:r>
          </w:p>
          <w:p w14:paraId="41C7919E" w14:textId="77777777" w:rsidR="004C3E6E" w:rsidRPr="00A94671" w:rsidRDefault="004C3E6E" w:rsidP="004C3E6E">
            <w:pPr>
              <w:rPr>
                <w:rFonts w:asciiTheme="majorBidi" w:hAnsiTheme="majorBidi" w:cstheme="majorBidi"/>
              </w:rPr>
            </w:pPr>
            <w:r w:rsidRPr="00A94671">
              <w:rPr>
                <w:rFonts w:asciiTheme="majorBidi" w:hAnsiTheme="majorBidi" w:cstheme="majorBidi"/>
              </w:rPr>
              <w:lastRenderedPageBreak/>
              <w:t xml:space="preserve"> C                  2.11454800    0.13477600    0.44650400</w:t>
            </w:r>
          </w:p>
          <w:p w14:paraId="202A3C8F"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C                  3.51328800    0.76063400    0.25756300</w:t>
            </w:r>
          </w:p>
          <w:p w14:paraId="0F61EB7B"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C                  1.86129500    0.00921200    1.97943800</w:t>
            </w:r>
          </w:p>
          <w:p w14:paraId="3A9383A2"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C                  4.62536200   -0.15561700    0.80100100</w:t>
            </w:r>
          </w:p>
          <w:p w14:paraId="482DAF4C"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H                  3.72514700    0.96981700   -0.78470700</w:t>
            </w:r>
          </w:p>
          <w:p w14:paraId="1BAAE176"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C                  3.14930800   -0.02838700    2.81885100</w:t>
            </w:r>
          </w:p>
          <w:p w14:paraId="05982019"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H                  1.25269700    0.83504000    2.33750700</w:t>
            </w:r>
          </w:p>
          <w:p w14:paraId="38140359"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C                  4.24241400   -0.83264900    2.12743800</w:t>
            </w:r>
          </w:p>
          <w:p w14:paraId="72D143DF"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H                  4.88500700   -0.90740500    0.05270100</w:t>
            </w:r>
          </w:p>
          <w:p w14:paraId="6125BA58"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H                  2.90683500   -0.45282300    3.79564200</w:t>
            </w:r>
          </w:p>
          <w:p w14:paraId="7F6AB761"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H                  3.87747000   -1.84766300    1.94258500</w:t>
            </w:r>
          </w:p>
          <w:p w14:paraId="3C09F648"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C                  2.09211000   -1.21921100   -0.29542300</w:t>
            </w:r>
          </w:p>
          <w:p w14:paraId="6539ED50"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C                  2.67801200   -1.34137300   -1.56311300</w:t>
            </w:r>
          </w:p>
          <w:p w14:paraId="7A520900"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C                  1.59087900   -2.38716200    0.27967500</w:t>
            </w:r>
          </w:p>
          <w:p w14:paraId="38303744"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C                  2.69493400   -2.54760100   -2.24841700</w:t>
            </w:r>
          </w:p>
          <w:p w14:paraId="2CC505B2"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C                  1.61533400   -3.60265700   -0.39391200</w:t>
            </w:r>
          </w:p>
          <w:p w14:paraId="1D7836E9"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C                  2.15296800   -3.68857600   -1.66934800</w:t>
            </w:r>
          </w:p>
          <w:p w14:paraId="27DF59CB"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H                  1.20618300   -4.48292000    0.08827600</w:t>
            </w:r>
          </w:p>
          <w:p w14:paraId="3E848FB9"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H                  2.16799700   -4.63429400   -2.19876500</w:t>
            </w:r>
          </w:p>
          <w:p w14:paraId="7E8A70EA"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N                  1.00291100    1.12881500   -0.16065000</w:t>
            </w:r>
          </w:p>
          <w:p w14:paraId="201AB081"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H                  0.19986100    1.77056800   -1.96513800</w:t>
            </w:r>
          </w:p>
          <w:p w14:paraId="3AF20321"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H                  1.86192500    2.78920900   -3.07209500</w:t>
            </w:r>
          </w:p>
          <w:p w14:paraId="716EE0A7"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H                  2.11518700    4.66933900   -1.74333800</w:t>
            </w:r>
          </w:p>
          <w:p w14:paraId="45AD5470"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H                  0.91344900    4.53716300    0.46310800</w:t>
            </w:r>
          </w:p>
          <w:p w14:paraId="258D2A93"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H                  1.91049900    2.48306300    1.21607600</w:t>
            </w:r>
          </w:p>
          <w:p w14:paraId="33A713BB"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H                  3.15515400   -0.49460400   -2.03819000</w:t>
            </w:r>
          </w:p>
          <w:p w14:paraId="2BACCDF8"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H                  3.14833600   -2.59417000   -3.23170500</w:t>
            </w:r>
          </w:p>
          <w:p w14:paraId="1F665F30"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H                  1.15882000   -2.38373000    1.26861700</w:t>
            </w:r>
          </w:p>
          <w:p w14:paraId="355E81D7"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H                  3.56752600    1.71627000    0.77842300</w:t>
            </w:r>
          </w:p>
          <w:p w14:paraId="05A7E0F0"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H                  5.51137200    0.46911100    0.93963400</w:t>
            </w:r>
          </w:p>
          <w:p w14:paraId="146D03C6"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H                  5.11893300   -0.92598100    2.77234700</w:t>
            </w:r>
          </w:p>
          <w:p w14:paraId="35367954"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H                  3.50763100    0.99004000    3.00425600</w:t>
            </w:r>
          </w:p>
          <w:p w14:paraId="05D9606A"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H                  1.27622700   -0.87631700    2.19874100</w:t>
            </w:r>
          </w:p>
          <w:p w14:paraId="7F546E43"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C                 -3.06329700   -1.04699700   -1.59416800</w:t>
            </w:r>
          </w:p>
          <w:p w14:paraId="6517038A"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C                 -2.69276000   -2.05714700   -0.65815600</w:t>
            </w:r>
          </w:p>
          <w:p w14:paraId="3EEFA112"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C                 -1.92184000   -0.16489100   -1.79947000</w:t>
            </w:r>
          </w:p>
          <w:p w14:paraId="0A030483"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C                 -0.83452600   -0.59552500   -1.06299200</w:t>
            </w:r>
          </w:p>
          <w:p w14:paraId="30D0C851"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C                 -1.38017400   -1.72044100   -0.26646900</w:t>
            </w:r>
          </w:p>
          <w:p w14:paraId="54A1A424"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C                 -2.33594700    1.21671600   -1.42545700</w:t>
            </w:r>
          </w:p>
          <w:p w14:paraId="5822D550"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C                 -1.55856400    1.59522600   -0.36459900</w:t>
            </w:r>
          </w:p>
          <w:p w14:paraId="4B5E4EE7"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C                 -3.72010700    1.09876500   -0.93168500</w:t>
            </w:r>
          </w:p>
          <w:p w14:paraId="7C05E2E2"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C                 -3.74996300    1.46299100    0.43256100</w:t>
            </w:r>
          </w:p>
          <w:p w14:paraId="08DDF8AF"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C                 -2.42552700    1.81015700    0.82751300</w:t>
            </w:r>
          </w:p>
          <w:p w14:paraId="4699F95C"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C                 -4.12705100   -0.27234500   -1.02176800</w:t>
            </w:r>
          </w:p>
          <w:p w14:paraId="1C002992"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C                 -4.54182400   -0.79012700    0.27019900</w:t>
            </w:r>
          </w:p>
          <w:p w14:paraId="4D479623"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C                 -4.26233000    0.29264700    1.21960900</w:t>
            </w:r>
          </w:p>
          <w:p w14:paraId="4E579D39"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C                 -3.57414100   -1.81843400    0.54854000</w:t>
            </w:r>
          </w:p>
          <w:p w14:paraId="12376BC0"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C                 -2.79359200   -1.49737100    1.67276900</w:t>
            </w:r>
          </w:p>
          <w:p w14:paraId="732D68A2"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C                 -3.20127100   -0.11963900    2.02749100</w:t>
            </w:r>
          </w:p>
          <w:p w14:paraId="3013FE6C"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C                 -2.06978000    0.76012300    1.72407500</w:t>
            </w:r>
          </w:p>
          <w:p w14:paraId="0A143A8C"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C                 -0.97665000   -0.00184000    1.23170800</w:t>
            </w:r>
          </w:p>
          <w:p w14:paraId="4516C102" w14:textId="77777777" w:rsidR="004C3E6E" w:rsidRPr="00A94671" w:rsidRDefault="004C3E6E" w:rsidP="004C3E6E">
            <w:pPr>
              <w:rPr>
                <w:rFonts w:asciiTheme="majorBidi" w:hAnsiTheme="majorBidi" w:cstheme="majorBidi"/>
              </w:rPr>
            </w:pPr>
            <w:r w:rsidRPr="00A94671">
              <w:rPr>
                <w:rFonts w:asciiTheme="majorBidi" w:hAnsiTheme="majorBidi" w:cstheme="majorBidi"/>
              </w:rPr>
              <w:lastRenderedPageBreak/>
              <w:t xml:space="preserve"> C                 -1.44893900   -1.32514300    1.10061800</w:t>
            </w:r>
          </w:p>
          <w:p w14:paraId="14F753C1"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C                 -0.43634600    0.55033900   -0.09295500</w:t>
            </w:r>
          </w:p>
          <w:p w14:paraId="6F54C769" w14:textId="77777777" w:rsidR="004C3E6E" w:rsidRPr="00A94671" w:rsidRDefault="004C3E6E" w:rsidP="004C3E6E">
            <w:pPr>
              <w:rPr>
                <w:rFonts w:asciiTheme="majorBidi" w:hAnsiTheme="majorBidi" w:cstheme="majorBidi"/>
              </w:rPr>
            </w:pPr>
          </w:p>
          <w:p w14:paraId="2272FF1B"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1 5 1.0 6 1.0 30 1.0 35 1.0</w:t>
            </w:r>
          </w:p>
          <w:p w14:paraId="30B1814E"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2 3 1.0 7 1.0 30 1.0 31 1.0</w:t>
            </w:r>
          </w:p>
          <w:p w14:paraId="24BA66A7"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3 4 1.0 8 1.0 32 1.0</w:t>
            </w:r>
          </w:p>
          <w:p w14:paraId="1E00DBED"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4 5 1.0 9 1.0 33 1.0</w:t>
            </w:r>
          </w:p>
          <w:p w14:paraId="2201E2F9"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5 10 1.0 34 1.0</w:t>
            </w:r>
          </w:p>
          <w:p w14:paraId="3D6D360F"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6</w:t>
            </w:r>
          </w:p>
          <w:p w14:paraId="21BFC1DB"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7</w:t>
            </w:r>
          </w:p>
          <w:p w14:paraId="547CB152"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8</w:t>
            </w:r>
          </w:p>
          <w:p w14:paraId="4EAB6A8F"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9</w:t>
            </w:r>
          </w:p>
          <w:p w14:paraId="2123CCA3"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10</w:t>
            </w:r>
          </w:p>
          <w:p w14:paraId="756E5723"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11 12 1.0 13 1.0 22 1.0</w:t>
            </w:r>
          </w:p>
          <w:p w14:paraId="2511D653"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12 14 1.0 15 1.0 39 1.0</w:t>
            </w:r>
          </w:p>
          <w:p w14:paraId="3857E454"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13 16 1.0 17 1.0 43 1.0</w:t>
            </w:r>
          </w:p>
          <w:p w14:paraId="1EDF2A82"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14 18 1.0 19 1.0 40 1.0</w:t>
            </w:r>
          </w:p>
          <w:p w14:paraId="726E7558"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15</w:t>
            </w:r>
          </w:p>
          <w:p w14:paraId="1298B30C"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16 18 1.0 20 1.0 42 1.0</w:t>
            </w:r>
          </w:p>
          <w:p w14:paraId="0719936D"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17</w:t>
            </w:r>
          </w:p>
          <w:p w14:paraId="7B397BAF"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18 21 1.0 41 1.0</w:t>
            </w:r>
          </w:p>
          <w:p w14:paraId="674AE687"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19</w:t>
            </w:r>
          </w:p>
          <w:p w14:paraId="3F7AAFEB"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20</w:t>
            </w:r>
          </w:p>
          <w:p w14:paraId="60BBB345"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21</w:t>
            </w:r>
          </w:p>
          <w:p w14:paraId="1BD9434C"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22 23 1.5 24 1.5</w:t>
            </w:r>
          </w:p>
          <w:p w14:paraId="78F77D4B"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23 25 1.5 36 1.0</w:t>
            </w:r>
          </w:p>
          <w:p w14:paraId="498E9969"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24 26 1.5 38 1.0</w:t>
            </w:r>
          </w:p>
          <w:p w14:paraId="7EA03206"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25 27 1.5 37 1.0</w:t>
            </w:r>
          </w:p>
          <w:p w14:paraId="62AC0B0F"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26 27 1.5 28 1.0</w:t>
            </w:r>
          </w:p>
          <w:p w14:paraId="7D313A74"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27 29 1.0</w:t>
            </w:r>
          </w:p>
          <w:p w14:paraId="649C6595"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28</w:t>
            </w:r>
          </w:p>
          <w:p w14:paraId="5EF1DF44"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29</w:t>
            </w:r>
          </w:p>
          <w:p w14:paraId="000F2141"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30 63 1.0</w:t>
            </w:r>
          </w:p>
          <w:p w14:paraId="5F7B5D27"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31</w:t>
            </w:r>
          </w:p>
          <w:p w14:paraId="1AB19742"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32</w:t>
            </w:r>
          </w:p>
          <w:p w14:paraId="2A048A48"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33</w:t>
            </w:r>
          </w:p>
          <w:p w14:paraId="0B39B4B1"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34</w:t>
            </w:r>
          </w:p>
          <w:p w14:paraId="3FD5972F"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35</w:t>
            </w:r>
          </w:p>
          <w:p w14:paraId="0015B85A"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36</w:t>
            </w:r>
          </w:p>
          <w:p w14:paraId="5C4DF2BD"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37</w:t>
            </w:r>
          </w:p>
          <w:p w14:paraId="356636A5"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38</w:t>
            </w:r>
          </w:p>
          <w:p w14:paraId="2D4B3454"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39</w:t>
            </w:r>
          </w:p>
          <w:p w14:paraId="392352EF"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40</w:t>
            </w:r>
          </w:p>
          <w:p w14:paraId="1B315B31"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41</w:t>
            </w:r>
          </w:p>
          <w:p w14:paraId="4F841B66"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42</w:t>
            </w:r>
          </w:p>
          <w:p w14:paraId="1A1C0587"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43</w:t>
            </w:r>
          </w:p>
          <w:p w14:paraId="400CCDFB"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44 45 1.5 46 1.0 54 1.5</w:t>
            </w:r>
          </w:p>
          <w:p w14:paraId="4646EA07"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45 48 1.5 57 1.0</w:t>
            </w:r>
          </w:p>
          <w:p w14:paraId="298CF233"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46 47 2.0 49 1.0</w:t>
            </w:r>
          </w:p>
          <w:p w14:paraId="1F345856"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47 48 1.0 63 1.0</w:t>
            </w:r>
          </w:p>
          <w:p w14:paraId="362D8B7F"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48 62 1.5</w:t>
            </w:r>
          </w:p>
          <w:p w14:paraId="0C4D6015" w14:textId="77777777" w:rsidR="004C3E6E" w:rsidRPr="00A94671" w:rsidRDefault="004C3E6E" w:rsidP="004C3E6E">
            <w:pPr>
              <w:rPr>
                <w:rFonts w:asciiTheme="majorBidi" w:hAnsiTheme="majorBidi" w:cstheme="majorBidi"/>
              </w:rPr>
            </w:pPr>
            <w:r w:rsidRPr="00A94671">
              <w:rPr>
                <w:rFonts w:asciiTheme="majorBidi" w:hAnsiTheme="majorBidi" w:cstheme="majorBidi"/>
              </w:rPr>
              <w:lastRenderedPageBreak/>
              <w:t xml:space="preserve"> 49 50 2.0 51 1.0</w:t>
            </w:r>
          </w:p>
          <w:p w14:paraId="0F6BAA0C"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50 53 1.0 63 1.0</w:t>
            </w:r>
          </w:p>
          <w:p w14:paraId="30674C7A"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51 52 1.5 54 1.5</w:t>
            </w:r>
          </w:p>
          <w:p w14:paraId="05EDAE0E"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52 53 1.5 56 1.0</w:t>
            </w:r>
          </w:p>
          <w:p w14:paraId="0A3AF860"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53 60 1.5</w:t>
            </w:r>
          </w:p>
          <w:p w14:paraId="13573193"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54 55 1.0</w:t>
            </w:r>
          </w:p>
          <w:p w14:paraId="13159ECF"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55 56 1.0 57 1.5</w:t>
            </w:r>
          </w:p>
          <w:p w14:paraId="3F7A2CD6"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56 59 1.5</w:t>
            </w:r>
          </w:p>
          <w:p w14:paraId="4D16EC14"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57 58 1.5</w:t>
            </w:r>
          </w:p>
          <w:p w14:paraId="036B890C"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58 59 1.0 62 1.0</w:t>
            </w:r>
          </w:p>
          <w:p w14:paraId="4F75334D"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59 60 1.0</w:t>
            </w:r>
          </w:p>
          <w:p w14:paraId="5E3DF5AD"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60 61 1.5</w:t>
            </w:r>
          </w:p>
          <w:p w14:paraId="0A06CC7C"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61 62 1.5 63 1.0</w:t>
            </w:r>
          </w:p>
          <w:p w14:paraId="41DF7455" w14:textId="77777777" w:rsidR="004C3E6E" w:rsidRPr="00A94671" w:rsidRDefault="004C3E6E" w:rsidP="004C3E6E">
            <w:pPr>
              <w:rPr>
                <w:rFonts w:asciiTheme="majorBidi" w:hAnsiTheme="majorBidi" w:cstheme="majorBidi"/>
              </w:rPr>
            </w:pPr>
            <w:r w:rsidRPr="00A94671">
              <w:rPr>
                <w:rFonts w:asciiTheme="majorBidi" w:hAnsiTheme="majorBidi" w:cstheme="majorBidi"/>
              </w:rPr>
              <w:t xml:space="preserve"> 62</w:t>
            </w:r>
          </w:p>
          <w:p w14:paraId="347EBF11" w14:textId="77777777" w:rsidR="004C3E6E" w:rsidRPr="004C3E6E" w:rsidRDefault="004C3E6E" w:rsidP="004C3E6E">
            <w:pPr>
              <w:rPr>
                <w:rFonts w:asciiTheme="majorBidi" w:hAnsiTheme="majorBidi" w:cstheme="majorBidi"/>
              </w:rPr>
            </w:pPr>
            <w:r w:rsidRPr="00A94671">
              <w:rPr>
                <w:rFonts w:asciiTheme="majorBidi" w:hAnsiTheme="majorBidi" w:cstheme="majorBidi"/>
              </w:rPr>
              <w:t xml:space="preserve"> 63</w:t>
            </w:r>
          </w:p>
          <w:p w14:paraId="22244B34" w14:textId="77777777" w:rsidR="00B41132" w:rsidRPr="00B41132" w:rsidRDefault="00B41132" w:rsidP="00B41132">
            <w:pPr>
              <w:rPr>
                <w:rFonts w:asciiTheme="majorBidi" w:hAnsiTheme="majorBidi" w:cstheme="majorBidi"/>
              </w:rPr>
            </w:pPr>
          </w:p>
        </w:tc>
      </w:tr>
    </w:tbl>
    <w:p w14:paraId="4D7D2504" w14:textId="77777777" w:rsidR="008374A8" w:rsidRPr="00355644" w:rsidRDefault="008374A8">
      <w:pPr>
        <w:rPr>
          <w:rFonts w:asciiTheme="majorBidi" w:hAnsiTheme="majorBidi" w:cstheme="majorBidi"/>
        </w:rPr>
      </w:pPr>
    </w:p>
    <w:sectPr w:rsidR="008374A8" w:rsidRPr="0035564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8BA318" w14:textId="77777777" w:rsidR="00E70C65" w:rsidRDefault="00E70C65" w:rsidP="00E70C65">
      <w:pPr>
        <w:spacing w:after="0" w:line="240" w:lineRule="auto"/>
      </w:pPr>
      <w:r>
        <w:separator/>
      </w:r>
    </w:p>
  </w:endnote>
  <w:endnote w:type="continuationSeparator" w:id="0">
    <w:p w14:paraId="1C63A3E5" w14:textId="77777777" w:rsidR="00E70C65" w:rsidRDefault="00E70C65" w:rsidP="00E70C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A44043" w14:textId="77777777" w:rsidR="00E70C65" w:rsidRDefault="00E70C65" w:rsidP="00E70C65">
      <w:pPr>
        <w:spacing w:after="0" w:line="240" w:lineRule="auto"/>
      </w:pPr>
      <w:r>
        <w:separator/>
      </w:r>
    </w:p>
  </w:footnote>
  <w:footnote w:type="continuationSeparator" w:id="0">
    <w:p w14:paraId="64CF59E6" w14:textId="77777777" w:rsidR="00E70C65" w:rsidRDefault="00E70C65" w:rsidP="00E70C6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2EBD"/>
    <w:rsid w:val="00354559"/>
    <w:rsid w:val="00355644"/>
    <w:rsid w:val="00385E87"/>
    <w:rsid w:val="004C3E6E"/>
    <w:rsid w:val="005308CD"/>
    <w:rsid w:val="008374A8"/>
    <w:rsid w:val="00A94671"/>
    <w:rsid w:val="00B41132"/>
    <w:rsid w:val="00B41709"/>
    <w:rsid w:val="00B42EBD"/>
    <w:rsid w:val="00C75097"/>
    <w:rsid w:val="00D67A71"/>
    <w:rsid w:val="00E04AE1"/>
    <w:rsid w:val="00E70C65"/>
    <w:rsid w:val="00F2234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C59842"/>
  <w15:chartTrackingRefBased/>
  <w15:docId w15:val="{3B6A81B5-1F80-404C-8E8D-3CA14234A9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2E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35564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E70C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0C65"/>
  </w:style>
  <w:style w:type="paragraph" w:styleId="Footer">
    <w:name w:val="footer"/>
    <w:basedOn w:val="Normal"/>
    <w:link w:val="FooterChar"/>
    <w:uiPriority w:val="99"/>
    <w:unhideWhenUsed/>
    <w:rsid w:val="00E70C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0C65"/>
  </w:style>
  <w:style w:type="table" w:styleId="PlainTable4">
    <w:name w:val="Plain Table 4"/>
    <w:basedOn w:val="TableNormal"/>
    <w:uiPriority w:val="44"/>
    <w:rsid w:val="00F22344"/>
    <w:pPr>
      <w:spacing w:after="0" w:line="240" w:lineRule="auto"/>
    </w:pPr>
    <w:rPr>
      <w:lang w:bidi="fa-IR"/>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4</Pages>
  <Words>3050</Words>
  <Characters>17390</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11</dc:creator>
  <cp:keywords/>
  <dc:description/>
  <cp:lastModifiedBy>Windows 11</cp:lastModifiedBy>
  <cp:revision>15</cp:revision>
  <dcterms:created xsi:type="dcterms:W3CDTF">2025-11-02T14:01:00Z</dcterms:created>
  <dcterms:modified xsi:type="dcterms:W3CDTF">2025-11-20T09:25:00Z</dcterms:modified>
</cp:coreProperties>
</file>